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EF815E" w14:textId="5D0DA6E6" w:rsidR="00AF0F0D" w:rsidRPr="00F451CA" w:rsidRDefault="004E5D72" w:rsidP="008A0D3A">
      <w:pPr>
        <w:pStyle w:val="Heading1"/>
        <w:spacing w:line="480" w:lineRule="auto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upplementary material</w:t>
      </w:r>
    </w:p>
    <w:p w14:paraId="0842C14D" w14:textId="286CBC7A" w:rsidR="00D71332" w:rsidRDefault="00F57C18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/>
          <w:sz w:val="24"/>
        </w:rPr>
        <w:t>Multi-d</w:t>
      </w:r>
      <w:r w:rsidR="007874A6">
        <w:rPr>
          <w:rFonts w:cs="Times New Roman"/>
          <w:sz w:val="24"/>
        </w:rPr>
        <w:t xml:space="preserve">ecadal trends in </w:t>
      </w:r>
      <w:r w:rsidR="00767605">
        <w:rPr>
          <w:rFonts w:cs="Times New Roman"/>
          <w:sz w:val="24"/>
        </w:rPr>
        <w:t>contingent</w:t>
      </w:r>
      <w:r w:rsidR="007874A6">
        <w:rPr>
          <w:rFonts w:cs="Times New Roman" w:hint="eastAsia"/>
          <w:sz w:val="24"/>
        </w:rPr>
        <w:t xml:space="preserve"> </w:t>
      </w:r>
      <w:r w:rsidR="007874A6">
        <w:rPr>
          <w:rFonts w:cs="Times New Roman"/>
          <w:sz w:val="24"/>
        </w:rPr>
        <w:t>mixing of Atlantic mackerel</w:t>
      </w:r>
      <w:r w:rsidR="00813B06">
        <w:rPr>
          <w:rFonts w:cs="Times New Roman"/>
          <w:sz w:val="24"/>
        </w:rPr>
        <w:t xml:space="preserve"> (</w:t>
      </w:r>
      <w:proofErr w:type="spellStart"/>
      <w:r w:rsidR="00813B06" w:rsidRPr="009258DB">
        <w:rPr>
          <w:rFonts w:cs="Times New Roman"/>
          <w:i/>
          <w:sz w:val="24"/>
        </w:rPr>
        <w:t>Scomber</w:t>
      </w:r>
      <w:proofErr w:type="spellEnd"/>
      <w:r w:rsidR="00813B06" w:rsidRPr="009258DB">
        <w:rPr>
          <w:rFonts w:cs="Times New Roman"/>
          <w:i/>
          <w:sz w:val="24"/>
        </w:rPr>
        <w:t xml:space="preserve"> </w:t>
      </w:r>
      <w:proofErr w:type="spellStart"/>
      <w:r w:rsidR="00813B06" w:rsidRPr="009258DB">
        <w:rPr>
          <w:rFonts w:cs="Times New Roman"/>
          <w:i/>
          <w:sz w:val="24"/>
        </w:rPr>
        <w:t>scombrus</w:t>
      </w:r>
      <w:proofErr w:type="spellEnd"/>
      <w:r w:rsidR="00813B06">
        <w:rPr>
          <w:rFonts w:cs="Times New Roman"/>
          <w:sz w:val="24"/>
        </w:rPr>
        <w:t>)</w:t>
      </w:r>
      <w:r w:rsidR="00DD08A5">
        <w:rPr>
          <w:rFonts w:cs="Times New Roman"/>
          <w:sz w:val="24"/>
        </w:rPr>
        <w:t xml:space="preserve"> in the Northwest Atlantic</w:t>
      </w:r>
      <w:r w:rsidR="007874A6">
        <w:rPr>
          <w:rFonts w:cs="Times New Roman"/>
          <w:sz w:val="24"/>
        </w:rPr>
        <w:t xml:space="preserve"> from otolith stable isotopes</w:t>
      </w:r>
    </w:p>
    <w:p w14:paraId="03FE6BC3" w14:textId="77777777" w:rsidR="00CE42A5" w:rsidRDefault="00CE42A5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K</w:t>
      </w:r>
      <w:r>
        <w:rPr>
          <w:rFonts w:cs="Times New Roman"/>
          <w:sz w:val="24"/>
        </w:rPr>
        <w:t>ohma Arai</w:t>
      </w:r>
      <w:r w:rsidRPr="00D71332">
        <w:rPr>
          <w:rFonts w:cs="Times New Roman"/>
          <w:sz w:val="24"/>
          <w:vertAlign w:val="superscript"/>
        </w:rPr>
        <w:t>1</w:t>
      </w:r>
      <w:r w:rsidR="007874A6">
        <w:rPr>
          <w:rFonts w:cs="Times New Roman"/>
          <w:sz w:val="24"/>
          <w:vertAlign w:val="superscript"/>
        </w:rPr>
        <w:t>*</w:t>
      </w:r>
      <w:r>
        <w:rPr>
          <w:rFonts w:cs="Times New Roman"/>
          <w:sz w:val="24"/>
        </w:rPr>
        <w:t xml:space="preserve">, </w:t>
      </w:r>
      <w:r w:rsidR="00D71332">
        <w:rPr>
          <w:rFonts w:cs="Times New Roman"/>
          <w:sz w:val="24"/>
        </w:rPr>
        <w:t>Martin Castonguay</w:t>
      </w:r>
      <w:r w:rsidR="00D71332" w:rsidRPr="00D71332">
        <w:rPr>
          <w:rFonts w:cs="Times New Roman"/>
          <w:sz w:val="24"/>
          <w:vertAlign w:val="superscript"/>
        </w:rPr>
        <w:t>2</w:t>
      </w:r>
      <w:r w:rsidR="00D71332">
        <w:rPr>
          <w:rFonts w:cs="Times New Roman"/>
          <w:sz w:val="24"/>
        </w:rPr>
        <w:t>, David H. Secor</w:t>
      </w:r>
      <w:r w:rsidR="00D71332" w:rsidRPr="00D71332">
        <w:rPr>
          <w:rFonts w:cs="Times New Roman"/>
          <w:sz w:val="24"/>
          <w:vertAlign w:val="superscript"/>
        </w:rPr>
        <w:t>1</w:t>
      </w:r>
    </w:p>
    <w:p w14:paraId="5278C193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 w:rsidRPr="00DB25C7">
        <w:rPr>
          <w:rFonts w:cs="Times New Roman"/>
          <w:sz w:val="24"/>
          <w:vertAlign w:val="superscript"/>
        </w:rPr>
        <w:t>1</w:t>
      </w:r>
      <w:r>
        <w:rPr>
          <w:rFonts w:cs="Times New Roman" w:hint="eastAsia"/>
          <w:sz w:val="24"/>
        </w:rPr>
        <w:t>C</w:t>
      </w:r>
      <w:r>
        <w:rPr>
          <w:rFonts w:cs="Times New Roman"/>
          <w:sz w:val="24"/>
        </w:rPr>
        <w:t xml:space="preserve">hesapeake Biological Laboratory, University of Maryland Center for Environmental Science, </w:t>
      </w:r>
      <w:proofErr w:type="spellStart"/>
      <w:r>
        <w:rPr>
          <w:rFonts w:cs="Times New Roman"/>
          <w:sz w:val="24"/>
        </w:rPr>
        <w:t>Solomons</w:t>
      </w:r>
      <w:proofErr w:type="spellEnd"/>
      <w:r>
        <w:rPr>
          <w:rFonts w:cs="Times New Roman"/>
          <w:sz w:val="24"/>
        </w:rPr>
        <w:t>, MD 20688, USA</w:t>
      </w:r>
    </w:p>
    <w:p w14:paraId="7DA704E8" w14:textId="6809A1E8" w:rsidR="00D71332" w:rsidRDefault="00D71332" w:rsidP="008A0D3A">
      <w:pPr>
        <w:spacing w:line="480" w:lineRule="auto"/>
        <w:rPr>
          <w:rFonts w:cs="Times New Roman"/>
          <w:sz w:val="24"/>
        </w:rPr>
      </w:pPr>
      <w:r w:rsidRPr="00D71332">
        <w:rPr>
          <w:rFonts w:cs="Times New Roman"/>
          <w:sz w:val="24"/>
          <w:vertAlign w:val="superscript"/>
        </w:rPr>
        <w:t>2</w:t>
      </w:r>
      <w:r w:rsidRPr="00D71332">
        <w:rPr>
          <w:rFonts w:cs="Times New Roman"/>
          <w:sz w:val="24"/>
        </w:rPr>
        <w:t xml:space="preserve">Fisheries and Oceans Canada, </w:t>
      </w:r>
      <w:proofErr w:type="spellStart"/>
      <w:r w:rsidRPr="00D71332">
        <w:rPr>
          <w:rFonts w:cs="Times New Roman"/>
          <w:sz w:val="24"/>
        </w:rPr>
        <w:t>Institut</w:t>
      </w:r>
      <w:proofErr w:type="spellEnd"/>
      <w:r w:rsidRPr="00D71332">
        <w:rPr>
          <w:rFonts w:cs="Times New Roman"/>
          <w:sz w:val="24"/>
        </w:rPr>
        <w:t xml:space="preserve"> Maurice-</w:t>
      </w:r>
      <w:proofErr w:type="spellStart"/>
      <w:r w:rsidRPr="00D71332">
        <w:rPr>
          <w:rFonts w:cs="Times New Roman"/>
          <w:sz w:val="24"/>
        </w:rPr>
        <w:t>Lamontagne</w:t>
      </w:r>
      <w:proofErr w:type="spellEnd"/>
      <w:r w:rsidRPr="00D71332">
        <w:rPr>
          <w:rFonts w:cs="Times New Roman"/>
          <w:sz w:val="24"/>
        </w:rPr>
        <w:t>, Mont-</w:t>
      </w:r>
      <w:proofErr w:type="spellStart"/>
      <w:r w:rsidRPr="00D71332">
        <w:rPr>
          <w:rFonts w:cs="Times New Roman"/>
          <w:sz w:val="24"/>
        </w:rPr>
        <w:t>Joli</w:t>
      </w:r>
      <w:proofErr w:type="spellEnd"/>
      <w:r w:rsidRPr="00D71332">
        <w:rPr>
          <w:rFonts w:cs="Times New Roman"/>
          <w:sz w:val="24"/>
        </w:rPr>
        <w:t xml:space="preserve">, QC, </w:t>
      </w:r>
      <w:r w:rsidR="005C0344">
        <w:rPr>
          <w:rFonts w:cs="Times New Roman"/>
          <w:sz w:val="24"/>
        </w:rPr>
        <w:t xml:space="preserve">G5H 3Z4 </w:t>
      </w:r>
      <w:r w:rsidRPr="00D71332">
        <w:rPr>
          <w:rFonts w:cs="Times New Roman"/>
          <w:sz w:val="24"/>
        </w:rPr>
        <w:t>Canada</w:t>
      </w:r>
    </w:p>
    <w:p w14:paraId="0B7436B0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</w:p>
    <w:p w14:paraId="0462C1E7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 w:rsidRPr="007874A6">
        <w:rPr>
          <w:rFonts w:cs="Times New Roman" w:hint="eastAsia"/>
          <w:sz w:val="24"/>
          <w:vertAlign w:val="superscript"/>
        </w:rPr>
        <w:t>*</w:t>
      </w:r>
      <w:r>
        <w:rPr>
          <w:rFonts w:cs="Times New Roman"/>
          <w:sz w:val="24"/>
        </w:rPr>
        <w:t>Corresponding author</w:t>
      </w:r>
    </w:p>
    <w:p w14:paraId="5BB564BA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K</w:t>
      </w:r>
      <w:r>
        <w:rPr>
          <w:rFonts w:cs="Times New Roman"/>
          <w:sz w:val="24"/>
        </w:rPr>
        <w:t>ohma Arai</w:t>
      </w:r>
    </w:p>
    <w:p w14:paraId="58E61B0C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/>
          <w:sz w:val="24"/>
        </w:rPr>
        <w:t xml:space="preserve">Email: </w:t>
      </w:r>
      <w:hyperlink r:id="rId7" w:history="1">
        <w:r w:rsidRPr="00580EBB">
          <w:rPr>
            <w:rStyle w:val="Hyperlink"/>
            <w:rFonts w:cs="Times New Roman"/>
            <w:sz w:val="24"/>
          </w:rPr>
          <w:t>karai@umces.edu</w:t>
        </w:r>
      </w:hyperlink>
    </w:p>
    <w:p w14:paraId="0EA86F48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</w:p>
    <w:p w14:paraId="6EC1E16A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E</w:t>
      </w:r>
      <w:r>
        <w:rPr>
          <w:rFonts w:cs="Times New Roman"/>
          <w:sz w:val="24"/>
        </w:rPr>
        <w:t>-mail addresses:</w:t>
      </w:r>
    </w:p>
    <w:p w14:paraId="1EF18B8F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 w:hint="eastAsia"/>
          <w:sz w:val="24"/>
        </w:rPr>
        <w:t>M</w:t>
      </w:r>
      <w:r>
        <w:rPr>
          <w:rFonts w:cs="Times New Roman"/>
          <w:sz w:val="24"/>
        </w:rPr>
        <w:t xml:space="preserve">artin </w:t>
      </w:r>
      <w:proofErr w:type="spellStart"/>
      <w:r>
        <w:rPr>
          <w:rFonts w:cs="Times New Roman"/>
          <w:sz w:val="24"/>
        </w:rPr>
        <w:t>Castonguay</w:t>
      </w:r>
      <w:proofErr w:type="spellEnd"/>
      <w:r>
        <w:rPr>
          <w:rFonts w:cs="Times New Roman"/>
          <w:sz w:val="24"/>
        </w:rPr>
        <w:t xml:space="preserve">: </w:t>
      </w:r>
      <w:hyperlink r:id="rId8" w:history="1">
        <w:r w:rsidRPr="00580EBB">
          <w:rPr>
            <w:rStyle w:val="Hyperlink"/>
            <w:rFonts w:cs="Times New Roman"/>
            <w:sz w:val="24"/>
          </w:rPr>
          <w:t>Martin.Castonguay@dfo-mpo.gc.ca</w:t>
        </w:r>
      </w:hyperlink>
    </w:p>
    <w:p w14:paraId="33839DBB" w14:textId="77777777" w:rsidR="00D71332" w:rsidRDefault="00D71332" w:rsidP="008A0D3A">
      <w:pPr>
        <w:spacing w:line="480" w:lineRule="auto"/>
        <w:rPr>
          <w:rFonts w:cs="Times New Roman"/>
          <w:sz w:val="24"/>
        </w:rPr>
      </w:pPr>
      <w:r>
        <w:rPr>
          <w:rFonts w:cs="Times New Roman"/>
          <w:sz w:val="24"/>
        </w:rPr>
        <w:t xml:space="preserve">David H. </w:t>
      </w:r>
      <w:proofErr w:type="spellStart"/>
      <w:r>
        <w:rPr>
          <w:rFonts w:cs="Times New Roman"/>
          <w:sz w:val="24"/>
        </w:rPr>
        <w:t>Secor</w:t>
      </w:r>
      <w:proofErr w:type="spellEnd"/>
      <w:r>
        <w:rPr>
          <w:rFonts w:cs="Times New Roman"/>
          <w:sz w:val="24"/>
        </w:rPr>
        <w:t xml:space="preserve">: </w:t>
      </w:r>
      <w:hyperlink r:id="rId9" w:history="1">
        <w:r w:rsidRPr="00580EBB">
          <w:rPr>
            <w:rStyle w:val="Hyperlink"/>
            <w:rFonts w:cs="Times New Roman"/>
            <w:sz w:val="24"/>
          </w:rPr>
          <w:t>secor@umces.edu</w:t>
        </w:r>
      </w:hyperlink>
    </w:p>
    <w:p w14:paraId="133B3223" w14:textId="1E42F429" w:rsidR="00693D3F" w:rsidRDefault="00D71332" w:rsidP="004E5D72">
      <w:pPr>
        <w:widowControl/>
        <w:spacing w:line="480" w:lineRule="auto"/>
        <w:jc w:val="left"/>
        <w:rPr>
          <w:rFonts w:cs="Times New Roman"/>
          <w:sz w:val="24"/>
        </w:rPr>
      </w:pPr>
      <w:r>
        <w:rPr>
          <w:rFonts w:cs="Times New Roman"/>
          <w:sz w:val="24"/>
        </w:rPr>
        <w:br w:type="page"/>
      </w:r>
    </w:p>
    <w:p w14:paraId="78C30F23" w14:textId="24EF069C" w:rsidR="00E318F0" w:rsidRPr="0025345E" w:rsidRDefault="00E318F0" w:rsidP="00E318F0">
      <w:pPr>
        <w:spacing w:line="480" w:lineRule="auto"/>
        <w:rPr>
          <w:rFonts w:cs="Times New Roman"/>
          <w:sz w:val="24"/>
        </w:rPr>
      </w:pPr>
      <w:r w:rsidRPr="000A17C3">
        <w:rPr>
          <w:rFonts w:cs="Times New Roman"/>
          <w:b/>
          <w:sz w:val="24"/>
        </w:rPr>
        <w:lastRenderedPageBreak/>
        <w:t>Supplementa</w:t>
      </w:r>
      <w:r>
        <w:rPr>
          <w:rFonts w:cs="Times New Roman"/>
          <w:b/>
          <w:sz w:val="24"/>
        </w:rPr>
        <w:t>ry</w:t>
      </w:r>
      <w:r w:rsidRPr="000A17C3">
        <w:rPr>
          <w:rFonts w:cs="Times New Roman"/>
          <w:b/>
          <w:sz w:val="24"/>
        </w:rPr>
        <w:t xml:space="preserve"> Table</w:t>
      </w:r>
      <w:r>
        <w:rPr>
          <w:rFonts w:cs="Times New Roman"/>
          <w:b/>
          <w:sz w:val="24"/>
        </w:rPr>
        <w:t xml:space="preserve"> </w:t>
      </w:r>
      <w:proofErr w:type="gramStart"/>
      <w:r>
        <w:rPr>
          <w:rFonts w:cs="Times New Roman"/>
          <w:b/>
          <w:sz w:val="24"/>
        </w:rPr>
        <w:t xml:space="preserve">1  </w:t>
      </w:r>
      <w:r>
        <w:rPr>
          <w:rFonts w:cs="Times New Roman"/>
          <w:sz w:val="24"/>
        </w:rPr>
        <w:t>Northwest</w:t>
      </w:r>
      <w:proofErr w:type="gramEnd"/>
      <w:r>
        <w:rPr>
          <w:rFonts w:cs="Times New Roman"/>
          <w:sz w:val="24"/>
        </w:rPr>
        <w:t xml:space="preserve"> Atlantic mackerel otolith sample size by year-class, sampling period, collection site, and age-class. Data for year-classes 1998–2000 and 2011 are from Redding </w:t>
      </w:r>
      <w:r w:rsidRPr="0025345E">
        <w:rPr>
          <w:rFonts w:cs="Times New Roman"/>
          <w:i/>
          <w:sz w:val="24"/>
        </w:rPr>
        <w:t>et al</w:t>
      </w:r>
      <w:r>
        <w:rPr>
          <w:rFonts w:cs="Times New Roman"/>
          <w:sz w:val="24"/>
        </w:rPr>
        <w:t>.</w:t>
      </w:r>
      <w:r w:rsidRPr="0025345E">
        <w:rPr>
          <w:rFonts w:cs="Times New Roman"/>
          <w:sz w:val="24"/>
          <w:vertAlign w:val="superscript"/>
        </w:rPr>
        <w:t>18</w:t>
      </w:r>
      <w:r>
        <w:rPr>
          <w:rFonts w:cs="Times New Roman"/>
          <w:sz w:val="24"/>
        </w:rPr>
        <w:t>.</w:t>
      </w:r>
    </w:p>
    <w:tbl>
      <w:tblPr>
        <w:tblW w:w="89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985"/>
        <w:gridCol w:w="2551"/>
        <w:gridCol w:w="507"/>
        <w:gridCol w:w="508"/>
        <w:gridCol w:w="254"/>
        <w:gridCol w:w="253"/>
        <w:gridCol w:w="508"/>
        <w:gridCol w:w="508"/>
      </w:tblGrid>
      <w:tr w:rsidR="00E318F0" w:rsidRPr="0025345E" w14:paraId="068D18AA" w14:textId="77777777" w:rsidTr="009761A0">
        <w:trPr>
          <w:trHeight w:val="4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8AD32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Year-clas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893E31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Years collected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23AE5A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Collection site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4704A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2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48632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E318F0" w:rsidRPr="0025345E" w14:paraId="2DBA3A49" w14:textId="77777777" w:rsidTr="009761A0">
        <w:trPr>
          <w:trHeight w:val="4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F7E5D5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38FF6F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C2442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D724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5276B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5F537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F215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E4D4" w14:textId="77777777" w:rsidR="00E318F0" w:rsidRPr="009258DB" w:rsidRDefault="00E318F0" w:rsidP="009761A0">
            <w:pPr>
              <w:widowControl/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</w:pPr>
            <w:r w:rsidRPr="009258DB">
              <w:rPr>
                <w:rFonts w:eastAsia="游ゴシック" w:cs="Times New Roman"/>
                <w:b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E318F0" w:rsidRPr="0025345E" w14:paraId="4BC766AD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CEDF" w14:textId="325A1705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1998 (N = </w:t>
            </w:r>
            <w:r w:rsidR="007A08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2</w:t>
            </w: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1E6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99–2001, 2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08C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04E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CB63" w14:textId="732132C7" w:rsidR="00E318F0" w:rsidRPr="0025345E" w:rsidRDefault="009761A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B0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16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0EC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47C2AA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C80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6B7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938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F0C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51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D0A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5D3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180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7C1AB4E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F52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952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5F1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ED7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E9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C411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A93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96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73F3D0E0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D14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055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496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40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0E5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40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AB9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C3C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E318F0" w:rsidRPr="0025345E" w14:paraId="12E3CA5B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14B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92C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E8D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EA6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4B2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0EEB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8F6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6ED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7515720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CAE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71C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CA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9FF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32F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6FE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437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15C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7C13ADFB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57EA" w14:textId="78FFFD56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1999 (N = </w:t>
            </w:r>
            <w:r w:rsidR="007A08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7</w:t>
            </w: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E6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00, 2001, 2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7D1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856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2359" w14:textId="3BF3167E" w:rsidR="00E318F0" w:rsidRPr="0025345E" w:rsidRDefault="007A085E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游ゴシック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D4E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F43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9D1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647CA60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779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83A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15B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50A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90A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488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4D4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FF7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00B116C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986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2F0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86E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BBE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ABE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4B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9E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73B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87D5503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BDF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AFF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DE9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94C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25F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02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63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586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E5981E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0A6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527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29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912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97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7D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864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5D4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1A90124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665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2FF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20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47B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74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180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631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2D9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DA8DB8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132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00 (N = 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95D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01, 2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D2B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65A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1B4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05F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E7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432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AD11AB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B7F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A3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27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5A1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94D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0BA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79D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C57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34A5EC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8AE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1D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258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0A5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F60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6F9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CAA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759B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2C5CC010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F90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370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B53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045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D6D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263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D8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998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23A588E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0EE7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8F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D91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34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F96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D3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A3B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026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D195565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1F9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F1A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E77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35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E7F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F93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A08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4A0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2FCB52FE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F5E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1 (N = 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B20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2–20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532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A12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4DA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DC8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CB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6D9B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B77D0F3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AA6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DF0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9AD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DC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A76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60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B0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16C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7D4FE822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A91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5EC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D13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FBE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74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C25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96C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34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179A9A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4EC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B81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A1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81F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CEC7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AE9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4EB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977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661ECF75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F5D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C76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682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1F9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12A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D4A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F7A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460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25E2F0A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AAB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5DC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A9C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301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67B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053D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09F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F89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219E775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746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lastRenderedPageBreak/>
              <w:t>2012 (N = 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1E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3–201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54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2E7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31E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ED8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AEB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4A7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E74E36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3D9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DD8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AB6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6CD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D5C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5E0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F14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4C1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500D906D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A01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4D2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79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25E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E94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4B3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C8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8C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54D6E081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70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CBD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F80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221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2FC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EA2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68E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8A3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7E7F33D1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91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EF1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FB0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314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2BF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5C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D1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62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B312951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E79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5FB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39C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84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1B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F5B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C1A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CD2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B25D917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67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3 (N = 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AC5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4–20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2E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6B9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B05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779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92B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01D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87ABA0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0E3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0D8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E0C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AE4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AE2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8F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FF0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EF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12B4F501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25D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67C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985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E61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EC1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CD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C3F9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EA2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44862E50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85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600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744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231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B60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D22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522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2F9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969BB99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7BF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A8D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3DF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A64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26E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FA1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B7C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C6A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36D5E82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9D6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0A1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C3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881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939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25FF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F4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38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0B124E27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C3A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4 (N = 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EE2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5–201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6FB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AA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9C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65B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E28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743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641BA636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CD32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819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B38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14B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8B3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95D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38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3CC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4043BDEB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52A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1C1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A4C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4D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6E8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F24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C27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0A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22D531CA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BCC3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36E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AF8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CC8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21A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E04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CB0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5B8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91855FB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8A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1E9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3FE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56F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68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F64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626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B8C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3D9D046D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2DB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98E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635C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A12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421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306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99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A5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92A0B6C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970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5 (N = 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A6D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5–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E5F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EB2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25E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213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648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045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5F3AAF2A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0B7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CC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B87D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551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66D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256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092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F96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00420C2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CF8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204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C054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6BB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BC5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1A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E36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1A2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08DF594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71DE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EC1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FE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71A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005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0B8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8E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96E4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129383E7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F32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107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711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457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A6D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B5E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A43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FC7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4344205D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59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259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61E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D14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BD1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460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E54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4B2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E318F0" w:rsidRPr="0025345E" w14:paraId="729AFF2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59A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6 (N = 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C5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7–201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80C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Canada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08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B8B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930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7F8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56E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37E187B9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A669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D93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1ED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ulf of Maine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97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7267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8E3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C89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FB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2332187F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9D4C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455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D63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eorges Bank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8FCE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C0C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92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95C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80D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00D28574" w14:textId="77777777" w:rsidTr="009761A0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795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8D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85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 New England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C06A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736F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36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AAC5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E93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0E507DF3" w14:textId="77777777" w:rsidTr="00BA3BA8">
        <w:trPr>
          <w:trHeight w:val="40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C8A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A2D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DC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id-Atlantic Bight</w:t>
            </w:r>
          </w:p>
        </w:tc>
        <w:tc>
          <w:tcPr>
            <w:tcW w:w="5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A8D1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2C20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8510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B4EB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69D2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318F0" w:rsidRPr="0025345E" w14:paraId="0170C70E" w14:textId="77777777" w:rsidTr="00BA3BA8">
        <w:trPr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C92E4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C16D6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4D9B2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6638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430B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EC886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25345E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F9A1D" w14:textId="77777777" w:rsidR="00E318F0" w:rsidRPr="0025345E" w:rsidRDefault="00E318F0" w:rsidP="009761A0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837C7" w14:textId="77777777" w:rsidR="00E318F0" w:rsidRPr="0025345E" w:rsidRDefault="00E318F0" w:rsidP="009761A0">
            <w:pPr>
              <w:widowControl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7B8C239A" w14:textId="77777777" w:rsidR="00E318F0" w:rsidRDefault="00E318F0" w:rsidP="00FB2E36">
      <w:pPr>
        <w:spacing w:line="480" w:lineRule="auto"/>
        <w:rPr>
          <w:rFonts w:cs="Times New Roman"/>
          <w:b/>
          <w:sz w:val="24"/>
        </w:rPr>
      </w:pPr>
    </w:p>
    <w:p w14:paraId="1588A6BC" w14:textId="58DCE39A" w:rsidR="00D931CE" w:rsidRDefault="00D931CE" w:rsidP="00FB2E36">
      <w:pPr>
        <w:spacing w:line="480" w:lineRule="auto"/>
        <w:rPr>
          <w:rFonts w:cs="Times New Roman"/>
          <w:sz w:val="24"/>
        </w:rPr>
      </w:pPr>
      <w:r w:rsidRPr="000A17C3">
        <w:rPr>
          <w:rFonts w:cs="Times New Roman"/>
          <w:b/>
          <w:sz w:val="24"/>
        </w:rPr>
        <w:t>Supplementa</w:t>
      </w:r>
      <w:r w:rsidR="004C7165">
        <w:rPr>
          <w:rFonts w:cs="Times New Roman"/>
          <w:b/>
          <w:sz w:val="24"/>
        </w:rPr>
        <w:t>ry</w:t>
      </w:r>
      <w:r w:rsidRPr="000A17C3">
        <w:rPr>
          <w:rFonts w:cs="Times New Roman"/>
          <w:b/>
          <w:sz w:val="24"/>
        </w:rPr>
        <w:t xml:space="preserve"> Table</w:t>
      </w:r>
      <w:r w:rsidR="001E53D6">
        <w:rPr>
          <w:rFonts w:cs="Times New Roman"/>
          <w:b/>
          <w:sz w:val="24"/>
        </w:rPr>
        <w:t xml:space="preserve"> </w:t>
      </w:r>
      <w:proofErr w:type="gramStart"/>
      <w:r w:rsidR="00E318F0">
        <w:rPr>
          <w:rFonts w:cs="Times New Roman"/>
          <w:b/>
          <w:sz w:val="24"/>
        </w:rPr>
        <w:t>2</w:t>
      </w:r>
      <w:r w:rsidR="001B0C2C">
        <w:rPr>
          <w:rFonts w:cs="Times New Roman"/>
          <w:b/>
          <w:sz w:val="24"/>
        </w:rPr>
        <w:t xml:space="preserve"> </w:t>
      </w:r>
      <w:r w:rsidR="000009D1">
        <w:rPr>
          <w:rFonts w:cs="Times New Roman"/>
          <w:b/>
          <w:sz w:val="24"/>
        </w:rPr>
        <w:t xml:space="preserve"> </w:t>
      </w:r>
      <w:r w:rsidR="00FE4D86">
        <w:rPr>
          <w:rStyle w:val="Emphasis"/>
          <w:rFonts w:cs="Times New Roman"/>
          <w:i w:val="0"/>
          <w:iCs w:val="0"/>
          <w:sz w:val="24"/>
        </w:rPr>
        <w:t>Summary</w:t>
      </w:r>
      <w:proofErr w:type="gramEnd"/>
      <w:r w:rsidR="00FE4D86">
        <w:rPr>
          <w:rStyle w:val="Emphasis"/>
          <w:rFonts w:cs="Times New Roman"/>
          <w:i w:val="0"/>
          <w:iCs w:val="0"/>
          <w:sz w:val="24"/>
        </w:rPr>
        <w:t xml:space="preserve"> </w:t>
      </w:r>
      <w:r w:rsidR="00DF43D1">
        <w:rPr>
          <w:rStyle w:val="Emphasis"/>
          <w:rFonts w:cs="Times New Roman"/>
          <w:i w:val="0"/>
          <w:iCs w:val="0"/>
          <w:sz w:val="24"/>
        </w:rPr>
        <w:t>contingent</w:t>
      </w:r>
      <w:r w:rsidR="00FE4D86">
        <w:rPr>
          <w:rStyle w:val="Emphasis"/>
          <w:rFonts w:cs="Times New Roman"/>
          <w:i w:val="0"/>
          <w:iCs w:val="0"/>
          <w:sz w:val="24"/>
        </w:rPr>
        <w:t xml:space="preserve"> composition of Northwest Atlantic mackerel age ≥2 adult samples by year-class, age-class, size-class, and region </w:t>
      </w:r>
      <w:r w:rsidR="004C7165">
        <w:rPr>
          <w:rStyle w:val="Emphasis"/>
          <w:rFonts w:cs="Times New Roman"/>
          <w:i w:val="0"/>
          <w:iCs w:val="0"/>
          <w:sz w:val="24"/>
        </w:rPr>
        <w:t>of</w:t>
      </w:r>
      <w:r w:rsidR="00FE4D86">
        <w:rPr>
          <w:rStyle w:val="Emphasis"/>
          <w:rFonts w:cs="Times New Roman"/>
          <w:i w:val="0"/>
          <w:iCs w:val="0"/>
          <w:sz w:val="24"/>
        </w:rPr>
        <w:t xml:space="preserve"> capture through January to May estimated using a binomial generalized linear mixed model with threshold classification probability level of 0.7 and 0.5</w:t>
      </w:r>
      <w:r w:rsidR="000009D1">
        <w:rPr>
          <w:rFonts w:cs="Times New Roman"/>
          <w:sz w:val="24"/>
        </w:rPr>
        <w:t>.</w:t>
      </w:r>
      <w:r w:rsidR="004C562B">
        <w:rPr>
          <w:rFonts w:cs="Times New Roman"/>
          <w:sz w:val="24"/>
        </w:rPr>
        <w:t xml:space="preserve"> </w:t>
      </w:r>
      <w:r w:rsidR="00BA3BA8">
        <w:rPr>
          <w:rFonts w:cs="Times New Roman"/>
          <w:sz w:val="24"/>
        </w:rPr>
        <w:t xml:space="preserve">Note that </w:t>
      </w:r>
      <w:r w:rsidR="00C84EB4">
        <w:rPr>
          <w:rFonts w:cs="Times New Roman"/>
          <w:sz w:val="24"/>
        </w:rPr>
        <w:t xml:space="preserve">contingent composition </w:t>
      </w:r>
      <w:r w:rsidR="005F3568">
        <w:rPr>
          <w:rFonts w:cs="Times New Roman"/>
          <w:sz w:val="24"/>
        </w:rPr>
        <w:t xml:space="preserve">for </w:t>
      </w:r>
      <w:r w:rsidR="00BA3BA8">
        <w:rPr>
          <w:rStyle w:val="Emphasis"/>
          <w:rFonts w:cs="Times New Roman"/>
          <w:i w:val="0"/>
          <w:iCs w:val="0"/>
          <w:sz w:val="24"/>
        </w:rPr>
        <w:t>threshold probability level of 0.7</w:t>
      </w:r>
      <w:r w:rsidR="005F3568">
        <w:rPr>
          <w:rStyle w:val="Emphasis"/>
          <w:rFonts w:cs="Times New Roman"/>
          <w:i w:val="0"/>
          <w:iCs w:val="0"/>
          <w:sz w:val="24"/>
        </w:rPr>
        <w:t xml:space="preserve"> show</w:t>
      </w:r>
      <w:r w:rsidR="00BA3BA8">
        <w:rPr>
          <w:rStyle w:val="Emphasis"/>
          <w:rFonts w:cs="Times New Roman"/>
          <w:i w:val="0"/>
          <w:iCs w:val="0"/>
          <w:sz w:val="24"/>
        </w:rPr>
        <w:t xml:space="preserve"> </w:t>
      </w:r>
      <w:r w:rsidR="00C84EB4">
        <w:rPr>
          <w:rStyle w:val="Emphasis"/>
          <w:rFonts w:cs="Times New Roman"/>
          <w:i w:val="0"/>
          <w:iCs w:val="0"/>
          <w:sz w:val="24"/>
        </w:rPr>
        <w:t>proportion of</w:t>
      </w:r>
      <w:r w:rsidR="00BA3BA8">
        <w:rPr>
          <w:rStyle w:val="Emphasis"/>
          <w:rFonts w:cs="Times New Roman"/>
          <w:i w:val="0"/>
          <w:iCs w:val="0"/>
          <w:sz w:val="24"/>
        </w:rPr>
        <w:t xml:space="preserve"> </w:t>
      </w:r>
      <w:r w:rsidR="00C84EB4">
        <w:rPr>
          <w:rStyle w:val="Emphasis"/>
          <w:rFonts w:cs="Times New Roman"/>
          <w:i w:val="0"/>
          <w:iCs w:val="0"/>
          <w:sz w:val="24"/>
        </w:rPr>
        <w:t xml:space="preserve">samples </w:t>
      </w:r>
      <w:r w:rsidR="00BA3BA8">
        <w:rPr>
          <w:rStyle w:val="Emphasis"/>
          <w:rFonts w:cs="Times New Roman"/>
          <w:i w:val="0"/>
          <w:iCs w:val="0"/>
          <w:sz w:val="24"/>
        </w:rPr>
        <w:t xml:space="preserve">that met the </w:t>
      </w:r>
      <w:r w:rsidR="005F3568">
        <w:rPr>
          <w:rStyle w:val="Emphasis"/>
          <w:rFonts w:cs="Times New Roman"/>
          <w:i w:val="0"/>
          <w:iCs w:val="0"/>
          <w:sz w:val="24"/>
        </w:rPr>
        <w:t xml:space="preserve">0.7 </w:t>
      </w:r>
      <w:r w:rsidR="00BA3BA8">
        <w:rPr>
          <w:rStyle w:val="Emphasis"/>
          <w:rFonts w:cs="Times New Roman"/>
          <w:i w:val="0"/>
          <w:iCs w:val="0"/>
          <w:sz w:val="24"/>
        </w:rPr>
        <w:t>threshold</w:t>
      </w:r>
      <w:r w:rsidR="005F3568">
        <w:rPr>
          <w:rStyle w:val="Emphasis"/>
          <w:rFonts w:cs="Times New Roman"/>
          <w:i w:val="0"/>
          <w:iCs w:val="0"/>
          <w:sz w:val="24"/>
        </w:rPr>
        <w:t>.</w:t>
      </w:r>
      <w:r w:rsidR="003C3460">
        <w:rPr>
          <w:rStyle w:val="Emphasis"/>
          <w:rFonts w:cs="Times New Roman"/>
          <w:i w:val="0"/>
          <w:iCs w:val="0"/>
          <w:sz w:val="24"/>
        </w:rPr>
        <w:t xml:space="preserve"> </w:t>
      </w:r>
      <w:r w:rsidR="00444F52">
        <w:rPr>
          <w:rStyle w:val="Emphasis"/>
          <w:rFonts w:cs="Times New Roman"/>
          <w:i w:val="0"/>
          <w:iCs w:val="0"/>
          <w:sz w:val="24"/>
        </w:rPr>
        <w:t>Values in parentheses for the sample size (</w:t>
      </w:r>
      <w:r w:rsidR="00444F52" w:rsidRPr="00444F52">
        <w:rPr>
          <w:rStyle w:val="Emphasis"/>
          <w:rFonts w:cs="Times New Roman"/>
          <w:iCs w:val="0"/>
          <w:sz w:val="24"/>
        </w:rPr>
        <w:t>n</w:t>
      </w:r>
      <w:r w:rsidR="00444F52">
        <w:rPr>
          <w:rStyle w:val="Emphasis"/>
          <w:rFonts w:cs="Times New Roman"/>
          <w:i w:val="0"/>
          <w:iCs w:val="0"/>
          <w:sz w:val="24"/>
        </w:rPr>
        <w:t xml:space="preserve">) indicate the </w:t>
      </w:r>
      <w:r w:rsidR="00C84EB4">
        <w:rPr>
          <w:rStyle w:val="Emphasis"/>
          <w:rFonts w:cs="Times New Roman"/>
          <w:i w:val="0"/>
          <w:iCs w:val="0"/>
          <w:sz w:val="24"/>
        </w:rPr>
        <w:t xml:space="preserve">percentage of </w:t>
      </w:r>
      <w:r w:rsidR="00444F52">
        <w:rPr>
          <w:rStyle w:val="Emphasis"/>
          <w:rFonts w:cs="Times New Roman"/>
          <w:i w:val="0"/>
          <w:iCs w:val="0"/>
          <w:sz w:val="24"/>
        </w:rPr>
        <w:t>samples below the 0.7 threshold (unassigned).</w:t>
      </w:r>
      <w:r w:rsidR="00444F52">
        <w:rPr>
          <w:rStyle w:val="Emphasis"/>
          <w:rFonts w:cs="Times New Roman" w:hint="eastAsia"/>
          <w:i w:val="0"/>
          <w:iCs w:val="0"/>
          <w:sz w:val="24"/>
        </w:rPr>
        <w:t xml:space="preserve"> </w:t>
      </w:r>
      <w:r w:rsidR="004C562B">
        <w:rPr>
          <w:rFonts w:cs="Times New Roman"/>
          <w:sz w:val="24"/>
        </w:rPr>
        <w:t xml:space="preserve">Data for year-classes 1998–2000 and 2011 are from Redding </w:t>
      </w:r>
      <w:r w:rsidR="004C562B" w:rsidRPr="009258DB">
        <w:rPr>
          <w:rFonts w:cs="Times New Roman"/>
          <w:i/>
          <w:sz w:val="24"/>
        </w:rPr>
        <w:t>et al</w:t>
      </w:r>
      <w:r w:rsidR="004C562B">
        <w:rPr>
          <w:rFonts w:cs="Times New Roman"/>
          <w:sz w:val="24"/>
        </w:rPr>
        <w:t>.</w:t>
      </w:r>
      <w:r w:rsidR="004C562B" w:rsidRPr="009258DB">
        <w:rPr>
          <w:rFonts w:cs="Times New Roman"/>
          <w:sz w:val="24"/>
          <w:vertAlign w:val="superscript"/>
        </w:rPr>
        <w:t>18</w:t>
      </w:r>
      <w:r w:rsidR="004C562B">
        <w:rPr>
          <w:rFonts w:cs="Times New Roman"/>
          <w:sz w:val="24"/>
        </w:rPr>
        <w:t>.</w:t>
      </w:r>
    </w:p>
    <w:tbl>
      <w:tblPr>
        <w:tblW w:w="9652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818"/>
        <w:gridCol w:w="1375"/>
        <w:gridCol w:w="1337"/>
        <w:gridCol w:w="1715"/>
        <w:gridCol w:w="1059"/>
        <w:gridCol w:w="1505"/>
      </w:tblGrid>
      <w:tr w:rsidR="00247014" w:rsidRPr="00444F52" w14:paraId="25156D20" w14:textId="77777777" w:rsidTr="000572CE">
        <w:trPr>
          <w:trHeight w:val="316"/>
        </w:trPr>
        <w:tc>
          <w:tcPr>
            <w:tcW w:w="2661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0BC2FE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Category</w:t>
            </w:r>
          </w:p>
        </w:tc>
        <w:tc>
          <w:tcPr>
            <w:tcW w:w="137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7E86992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Contingent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CADED6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71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779042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105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8A0F21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173E60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Composition</w:t>
            </w:r>
          </w:p>
        </w:tc>
      </w:tr>
      <w:tr w:rsidR="00247014" w:rsidRPr="00444F52" w14:paraId="37D0F6C6" w14:textId="77777777" w:rsidTr="000572CE">
        <w:trPr>
          <w:trHeight w:val="316"/>
        </w:trPr>
        <w:tc>
          <w:tcPr>
            <w:tcW w:w="2661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208219E" w14:textId="77777777" w:rsidR="00247014" w:rsidRPr="00444F52" w:rsidRDefault="00247014" w:rsidP="00444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CFE7EB1" w14:textId="77777777" w:rsidR="00247014" w:rsidRPr="00444F52" w:rsidRDefault="00247014" w:rsidP="00444F52">
            <w:pPr>
              <w:widowControl/>
              <w:jc w:val="left"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A4F3367" w14:textId="77777777" w:rsidR="00247014" w:rsidRPr="00444F52" w:rsidRDefault="00247014" w:rsidP="00444F52">
            <w:pPr>
              <w:widowControl/>
              <w:jc w:val="left"/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73CDD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Prob. &gt;0.7 (%)</w:t>
            </w:r>
          </w:p>
        </w:tc>
        <w:tc>
          <w:tcPr>
            <w:tcW w:w="105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4AD49CA" w14:textId="77777777" w:rsidR="00247014" w:rsidRPr="00444F52" w:rsidRDefault="00247014" w:rsidP="00444F52">
            <w:pPr>
              <w:widowControl/>
              <w:jc w:val="left"/>
              <w:rPr>
                <w:rFonts w:eastAsia="游ゴシック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F48E3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Prob. &gt;0.5 (%)</w:t>
            </w:r>
          </w:p>
        </w:tc>
      </w:tr>
      <w:tr w:rsidR="00247014" w:rsidRPr="00444F52" w14:paraId="0EB38005" w14:textId="77777777" w:rsidTr="000572CE">
        <w:trPr>
          <w:trHeight w:val="316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97DD2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Year-class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0CD99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056D2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63A04AE" w14:textId="7A57818C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4.8)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D25CE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43E88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3B991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9.5</w:t>
            </w:r>
          </w:p>
        </w:tc>
      </w:tr>
      <w:tr w:rsidR="00247014" w:rsidRPr="00444F52" w14:paraId="404EA6A4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742FA30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F84CA0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446FFB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2CC66C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69061C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C02BAB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FC218F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.5</w:t>
            </w:r>
          </w:p>
        </w:tc>
      </w:tr>
      <w:tr w:rsidR="00247014" w:rsidRPr="00444F52" w14:paraId="36C5E2ED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45BB7F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DAD8F7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666ABE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BDE1371" w14:textId="07B6927F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15.1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19C8AF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D8B6F4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9380EC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9</w:t>
            </w:r>
          </w:p>
        </w:tc>
      </w:tr>
      <w:tr w:rsidR="00247014" w:rsidRPr="00444F52" w14:paraId="68BB60FD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09F623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D87695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EE1F40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D5B387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F92D0A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E5A735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F0711E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9.1</w:t>
            </w:r>
          </w:p>
        </w:tc>
      </w:tr>
      <w:tr w:rsidR="00247014" w:rsidRPr="00444F52" w14:paraId="5AC6D206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784C2F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B39787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6D05B1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243F2C7" w14:textId="34241F88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13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3C5793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6.9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9C7D9F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300DDC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.0</w:t>
            </w:r>
          </w:p>
        </w:tc>
      </w:tr>
      <w:tr w:rsidR="00247014" w:rsidRPr="00444F52" w14:paraId="7F56FB26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874089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67A95F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7D73FE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7BA61D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44883C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.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CF3F06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55ACFC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</w:tr>
      <w:tr w:rsidR="00247014" w:rsidRPr="00444F52" w14:paraId="5DCB9EB9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6EDD7D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D7F2B4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2AB1AA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92A61CA" w14:textId="79679C22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8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9F67C8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.9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013C7B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1E1A9A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</w:tr>
      <w:tr w:rsidR="00247014" w:rsidRPr="00444F52" w14:paraId="32020880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7950B1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BD7D3D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1E7A2F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E62F9B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612356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7.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398689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8F077F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5.0</w:t>
            </w:r>
          </w:p>
        </w:tc>
      </w:tr>
      <w:tr w:rsidR="00247014" w:rsidRPr="00444F52" w14:paraId="6BDB808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30CD46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E3CDB8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FBE32F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EB609AB" w14:textId="7CBBE9A2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46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89DBA1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4.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5F8DD7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754372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6.7</w:t>
            </w:r>
          </w:p>
        </w:tc>
      </w:tr>
      <w:tr w:rsidR="00247014" w:rsidRPr="00444F52" w14:paraId="3D74F998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EDF69D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BEBC44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ED6B97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E957E2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816081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.8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0415DD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6BA6C0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.3</w:t>
            </w:r>
          </w:p>
        </w:tc>
      </w:tr>
      <w:tr w:rsidR="00247014" w:rsidRPr="00444F52" w14:paraId="5EA09FD6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B98020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19391A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54780D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326BBC2" w14:textId="45753945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28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FFDBA6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3E59CD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ABFF67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</w:tr>
      <w:tr w:rsidR="00247014" w:rsidRPr="00444F52" w14:paraId="5215976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320BF1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A4EBF5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A0FA0C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498F91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B99DE8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.6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8FA805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D1B46E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0.0</w:t>
            </w:r>
          </w:p>
        </w:tc>
      </w:tr>
      <w:tr w:rsidR="00247014" w:rsidRPr="00444F52" w14:paraId="1860E80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15F646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39C810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60F358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0843350" w14:textId="3F16C79C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48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AB1464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5.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DE2C15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F1F86B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247014" w:rsidRPr="00444F52" w14:paraId="0EF7E78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8B3345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DEB732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CAD639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2D1F87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C359CA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4.8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FC7D86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0C605E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</w:tr>
      <w:tr w:rsidR="00247014" w:rsidRPr="00444F52" w14:paraId="32037E82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77A8B9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34B419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91FBD6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1B2152C" w14:textId="3685663C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50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7E3236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5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FD13DB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93A856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1.9</w:t>
            </w:r>
          </w:p>
        </w:tc>
      </w:tr>
      <w:tr w:rsidR="00247014" w:rsidRPr="00444F52" w14:paraId="43FA4875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B1918A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CD430F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3681DB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C49047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83C52C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D4022B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08177F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8.1</w:t>
            </w:r>
          </w:p>
        </w:tc>
      </w:tr>
      <w:tr w:rsidR="00247014" w:rsidRPr="00444F52" w14:paraId="7C87CDD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3BA7EA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499B7D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82D9D2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8F38F6D" w14:textId="15365D72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60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2D23EC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6BE838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5C9815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247014" w:rsidRPr="00444F52" w14:paraId="333248A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0EFB8D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793224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297595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34AFF2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F2BB1F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A56CF0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F5052C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6.7</w:t>
            </w:r>
          </w:p>
        </w:tc>
      </w:tr>
      <w:tr w:rsidR="00247014" w:rsidRPr="00444F52" w14:paraId="0136B050" w14:textId="77777777" w:rsidTr="000572CE">
        <w:trPr>
          <w:trHeight w:val="444"/>
        </w:trPr>
        <w:tc>
          <w:tcPr>
            <w:tcW w:w="1843" w:type="dxa"/>
            <w:shd w:val="clear" w:color="auto" w:fill="auto"/>
            <w:vAlign w:val="center"/>
            <w:hideMark/>
          </w:tcPr>
          <w:p w14:paraId="2B1AC0F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Age-class (Older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C6A368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1B993C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664959" w14:textId="0ED5689B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A18CD4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488C10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D61793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1.6</w:t>
            </w:r>
          </w:p>
        </w:tc>
      </w:tr>
      <w:tr w:rsidR="00247014" w:rsidRPr="00444F52" w14:paraId="17306BA5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A16908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EB27B7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038022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FB65F1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26ACA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3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5E94AD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1E97FE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8.4</w:t>
            </w:r>
          </w:p>
        </w:tc>
      </w:tr>
      <w:tr w:rsidR="00247014" w:rsidRPr="00444F52" w14:paraId="0C0C07B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379E4A1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E8D5A8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FD7B94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1EB9B68" w14:textId="62A00E82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  <w:sz w:val="20"/>
                <w:szCs w:val="20"/>
              </w:rPr>
              <w:t>(8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6B5AA9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0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25F2DF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87329E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8.2</w:t>
            </w:r>
          </w:p>
        </w:tc>
      </w:tr>
      <w:tr w:rsidR="00247014" w:rsidRPr="00444F52" w14:paraId="5939B25D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4913DF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3030CF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71435B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D5DA83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D0B0DD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C1EABF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FB94D2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.8</w:t>
            </w:r>
          </w:p>
        </w:tc>
      </w:tr>
      <w:tr w:rsidR="00247014" w:rsidRPr="00444F52" w14:paraId="39B6255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57C894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5AB4D6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7C5FFE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1F70854" w14:textId="4A0A5605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21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D07360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4.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8B0E7F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5BFC07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1.3</w:t>
            </w:r>
          </w:p>
        </w:tc>
      </w:tr>
      <w:tr w:rsidR="00247014" w:rsidRPr="00444F52" w14:paraId="21845FC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BC2608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AFEF00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14BA24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D9D2DD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1F3BBC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E77060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72EFA6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.7</w:t>
            </w:r>
          </w:p>
        </w:tc>
      </w:tr>
      <w:tr w:rsidR="00247014" w:rsidRPr="00444F52" w14:paraId="553C1E32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E5A7B4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039336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D75EF2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063905E" w14:textId="34F8B2ED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0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6A635A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164F06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8687E9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247014" w:rsidRPr="00444F52" w14:paraId="61B1B76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E5F572D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AA05295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38CF41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17C3D7E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64FD44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F8F88E6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083C8F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247014" w:rsidRPr="00444F52" w14:paraId="54B7E5BF" w14:textId="77777777" w:rsidTr="000572CE">
        <w:trPr>
          <w:trHeight w:val="444"/>
        </w:trPr>
        <w:tc>
          <w:tcPr>
            <w:tcW w:w="1843" w:type="dxa"/>
            <w:shd w:val="clear" w:color="auto" w:fill="auto"/>
            <w:vAlign w:val="center"/>
            <w:hideMark/>
          </w:tcPr>
          <w:p w14:paraId="79D6F83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Age-class (Recent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6FD161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646695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6434243" w14:textId="2ADF0BF0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8.8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D51C54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.5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50B075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324A14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.5</w:t>
            </w:r>
          </w:p>
        </w:tc>
      </w:tr>
      <w:tr w:rsidR="00247014" w:rsidRPr="00444F52" w14:paraId="51B6E925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DF5A8A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453E77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1E356B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9824A7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66FF34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FD5A7A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28E04A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2.5</w:t>
            </w:r>
          </w:p>
        </w:tc>
      </w:tr>
      <w:tr w:rsidR="00247014" w:rsidRPr="00444F52" w14:paraId="76796529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11B1D0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834DD7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F22301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D9B01B3" w14:textId="15FFF86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2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5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E9CFDB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7BEB04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97D2FE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8.4</w:t>
            </w:r>
          </w:p>
        </w:tc>
      </w:tr>
      <w:tr w:rsidR="00247014" w:rsidRPr="00444F52" w14:paraId="67C9672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A2AC8C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664A5D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E3B5AD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61897E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887B8A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1.9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9C2D82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2EBE81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1.6</w:t>
            </w:r>
          </w:p>
        </w:tc>
      </w:tr>
      <w:tr w:rsidR="00247014" w:rsidRPr="00444F52" w14:paraId="51FAD606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34864FE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FB5295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400AEB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93AE1AB" w14:textId="09335228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4.6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2F0326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.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3C9F4E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5C616B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9.1</w:t>
            </w:r>
          </w:p>
        </w:tc>
      </w:tr>
      <w:tr w:rsidR="00247014" w:rsidRPr="00444F52" w14:paraId="2BBD27E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EF18D75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3CC7CD9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6DE654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CE02377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DBD81C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0.6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A29225D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718068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0.9</w:t>
            </w:r>
          </w:p>
        </w:tc>
      </w:tr>
      <w:tr w:rsidR="00247014" w:rsidRPr="00444F52" w14:paraId="621BE42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2B15F0E" w14:textId="7FEB7784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Size-class</w:t>
            </w:r>
            <w:r w:rsidR="000572CE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9985927" w14:textId="0315D898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&lt;29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4A1086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0CD46F1" w14:textId="567E3D7A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3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33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E27635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1.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81BE27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0CCD16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7.4</w:t>
            </w:r>
          </w:p>
        </w:tc>
      </w:tr>
      <w:tr w:rsidR="00247014" w:rsidRPr="00444F52" w14:paraId="52C8697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30BEE3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BBE126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5D537F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FD0AED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3D012C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8.6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06BFC7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9C1E56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2.6</w:t>
            </w:r>
          </w:p>
        </w:tc>
      </w:tr>
      <w:tr w:rsidR="00247014" w:rsidRPr="00444F52" w14:paraId="64EBEF60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D838FD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B32041E" w14:textId="53F18629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–32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8D4EB0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B488C29" w14:textId="025142DC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4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64.2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935D20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1.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0C7BEF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9F61B2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</w:tr>
      <w:tr w:rsidR="00247014" w:rsidRPr="00444F52" w14:paraId="0850587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A4B33F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215F28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F0731A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208245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D65F2B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B1C642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B3A8C0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</w:tr>
      <w:tr w:rsidR="00247014" w:rsidRPr="00444F52" w14:paraId="0870972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D5DDF8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555679B" w14:textId="7E26EE4D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&gt;32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874812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88C42FC" w14:textId="4112E35E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7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39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7F29AC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.8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127DCD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14F1DA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6.4</w:t>
            </w:r>
          </w:p>
        </w:tc>
      </w:tr>
      <w:tr w:rsidR="00247014" w:rsidRPr="00444F52" w14:paraId="1C3EA9A7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2629272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A9907DC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BCF8B1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416E6AA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D9BD94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0.2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EEB6A9D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865B92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3.6</w:t>
            </w:r>
          </w:p>
        </w:tc>
      </w:tr>
      <w:tr w:rsidR="00247014" w:rsidRPr="00444F52" w14:paraId="46643DE9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AFF290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January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9D61A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5C527A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78E984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4F52">
              <w:rPr>
                <w:rFonts w:ascii="游明朝" w:eastAsia="游明朝" w:hAnsi="游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475C2B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4BB291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B25208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  <w:r w:rsidRPr="00444F52">
              <w:rPr>
                <w:rFonts w:ascii="游明朝" w:eastAsia="游明朝" w:hAnsi="游明朝" w:cs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47014" w:rsidRPr="00444F52" w14:paraId="7D7494EE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EA7E93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AAAA71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FD8FB7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233E37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BAA20E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8BCFB2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4FB308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76CDFD8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C82631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121956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NE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06E1F2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BAD3F75" w14:textId="3279E663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20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06838C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956285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957795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0.0</w:t>
            </w:r>
          </w:p>
        </w:tc>
      </w:tr>
      <w:tr w:rsidR="00247014" w:rsidRPr="00444F52" w14:paraId="74BB362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784DF4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F7613D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FE3D44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2548CD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0AB685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ACEF52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0A086E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0.0</w:t>
            </w:r>
          </w:p>
        </w:tc>
      </w:tr>
      <w:tr w:rsidR="00247014" w:rsidRPr="00444F52" w14:paraId="29E24505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D1A91D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F59231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9A4289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9B5C64D" w14:textId="1CDEDDA9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100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D85609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0D6B0C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747D5A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247014" w:rsidRPr="00444F52" w14:paraId="33FF974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87EA2C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D37EE4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5BD244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424EB9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76EE41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431E15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89F626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247014" w:rsidRPr="00444F52" w14:paraId="0678F6E2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F5C8AF0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C4AFFD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OM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445AF3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061036A" w14:textId="4FE8EFCF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2.9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4CCD95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1BAC4A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5174A0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5.7</w:t>
            </w:r>
          </w:p>
        </w:tc>
      </w:tr>
      <w:tr w:rsidR="00247014" w:rsidRPr="00444F52" w14:paraId="51699CA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9A3E2EA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F45084B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65C048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3279739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0E1452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D2745D5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6AED39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</w:tr>
      <w:tr w:rsidR="00247014" w:rsidRPr="00444F52" w14:paraId="72EEAD9D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BAC339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February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844488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9E411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8352E62" w14:textId="2B8CD04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8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39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B4143A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2.6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1CC9C7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19BF37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0.3</w:t>
            </w:r>
          </w:p>
        </w:tc>
      </w:tr>
      <w:tr w:rsidR="00247014" w:rsidRPr="00444F52" w14:paraId="6A10241F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9874F6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6FD131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5D1D41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DC31AF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0EDC1E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C33BA4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77DA14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9.7</w:t>
            </w:r>
          </w:p>
        </w:tc>
      </w:tr>
      <w:tr w:rsidR="00247014" w:rsidRPr="00444F52" w14:paraId="32A4D76E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8469F1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852096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NE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E406CC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89A8B8D" w14:textId="6812E835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59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BE877F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04F0D1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3B69E7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0.4</w:t>
            </w:r>
          </w:p>
        </w:tc>
      </w:tr>
      <w:tr w:rsidR="00247014" w:rsidRPr="00444F52" w14:paraId="54F2F6D0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8E9648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CC1CF5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23CA0E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AF5F61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8EEBC5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7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9BBB28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0BD31A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9.6</w:t>
            </w:r>
          </w:p>
        </w:tc>
      </w:tr>
      <w:tr w:rsidR="00247014" w:rsidRPr="00444F52" w14:paraId="641A71E2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7F37CA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301EC8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BDB08E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CF138F2" w14:textId="576778BD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33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D226A2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C4EB2D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22F615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2.2</w:t>
            </w:r>
          </w:p>
        </w:tc>
      </w:tr>
      <w:tr w:rsidR="00247014" w:rsidRPr="00444F52" w14:paraId="6CE5B46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58FE5D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C710A7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7AAB11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A58E55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F62618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C43DFE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2F201A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7.8</w:t>
            </w:r>
          </w:p>
        </w:tc>
      </w:tr>
      <w:tr w:rsidR="00247014" w:rsidRPr="00444F52" w14:paraId="3508F7A8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3461E5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407E54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OM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DF3823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1D6BB5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5DEBAB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CAE202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F15377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0DECD51E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3411B283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5FA1433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5E59C6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4AD036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C67D81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6DAA0A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C51475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0514C52C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1B8A91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March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43C360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4F217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67DF747" w14:textId="623C7280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1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2.6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984391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08EAFC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CF9196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</w:tr>
      <w:tr w:rsidR="00247014" w:rsidRPr="00444F52" w14:paraId="0F462DA7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8DCEC6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1E66B0FF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4A0DE3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A7A751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6EAF6A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5.5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F04615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61650A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6.3</w:t>
            </w:r>
          </w:p>
        </w:tc>
      </w:tr>
      <w:tr w:rsidR="00247014" w:rsidRPr="00444F52" w14:paraId="08CF37FA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2520B6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08D316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NE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3AE4B2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0873E98" w14:textId="0DA52826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66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F78EBB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CF7A2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323BCB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7.8</w:t>
            </w:r>
          </w:p>
        </w:tc>
      </w:tr>
      <w:tr w:rsidR="00247014" w:rsidRPr="00444F52" w14:paraId="660931F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0A32A0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E8F622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DB5336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B82E4D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791084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1F8853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61B192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2.2</w:t>
            </w:r>
          </w:p>
        </w:tc>
      </w:tr>
      <w:tr w:rsidR="00247014" w:rsidRPr="00444F52" w14:paraId="3EC915F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9CF505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148D6A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25F39A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A33A10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9B619F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A0F9D1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040AF65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266CBB06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35BD9BA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5BC953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EB5B80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C62865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AC98E1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15D600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638B0B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7665AAF4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344F9C10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6D22E535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OM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EC0027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72B4B6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2F85C8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D01692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A2CB2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08E6262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355C5AA3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30DECC4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840F4F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F0298C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1ACA79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7A74C9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832F24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46B00AE7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052FF6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April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0B1C428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631B69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C35F2B8" w14:textId="59E79076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25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4CAD58C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133C5A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A31643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</w:tr>
      <w:tr w:rsidR="00247014" w:rsidRPr="00444F52" w14:paraId="29E3A2E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A9F0A65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25EB3A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361F349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63212D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A08ED7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3389B1C9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4764C8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247014" w:rsidRPr="00444F52" w14:paraId="4B640562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CEC5AF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269BB2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NE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D3D745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59A5687A" w14:textId="1EFE332E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72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9A5EA9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D2637C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E37276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5.5</w:t>
            </w:r>
          </w:p>
        </w:tc>
      </w:tr>
      <w:tr w:rsidR="00247014" w:rsidRPr="00444F52" w14:paraId="0AFC9A5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72F6A6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5111B72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FAD174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E640300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7DD3CD8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18156B1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9E78E4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4.5</w:t>
            </w:r>
          </w:p>
        </w:tc>
      </w:tr>
      <w:tr w:rsidR="00247014" w:rsidRPr="00444F52" w14:paraId="5A5AC34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17B90752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05A8BD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CB4642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F739904" w14:textId="3A2E862F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66.7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0C20EA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FB94BE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2A2977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3.3</w:t>
            </w:r>
          </w:p>
        </w:tc>
      </w:tr>
      <w:tr w:rsidR="00247014" w:rsidRPr="00444F52" w14:paraId="046B417B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6702ED7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65DABB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290E35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B6D8CD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4C0FBF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A8ECD6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36A7FB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6.7</w:t>
            </w:r>
          </w:p>
        </w:tc>
      </w:tr>
      <w:tr w:rsidR="00247014" w:rsidRPr="00444F52" w14:paraId="77C14B05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1BBCE26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CE03FB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OM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01F8A33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A99A7F4" w14:textId="679D11AD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1.2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3CD1FF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5F50664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A6F9A7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2.9</w:t>
            </w:r>
          </w:p>
        </w:tc>
      </w:tr>
      <w:tr w:rsidR="00247014" w:rsidRPr="00444F52" w14:paraId="3369B7BA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D68090F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B30633C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7A5BC60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2DC883C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00739082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5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C7B7555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751413A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47.1</w:t>
            </w:r>
          </w:p>
        </w:tc>
      </w:tr>
      <w:tr w:rsidR="00247014" w:rsidRPr="00444F52" w14:paraId="5B640991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79BA1F93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b/>
                <w:bCs/>
                <w:color w:val="000000"/>
                <w:kern w:val="0"/>
                <w:sz w:val="20"/>
                <w:szCs w:val="20"/>
              </w:rPr>
              <w:t>May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45A55C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MA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8993AB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96E315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36856B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4D3581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1AE81BC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5DE8A54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27CFF7F0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0677A1E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CC4B92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1FECD94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17216F2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78B1CA1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7A3950C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0BCCC3FE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118F34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53AA36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NE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59B2C0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0CF5471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8B4ED7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00692E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673D480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1F14024D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987936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12ED61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2CD84457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7FC28D8D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5BD5328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2B2C05F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52EDA5C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</w:tr>
      <w:tr w:rsidR="00247014" w:rsidRPr="00444F52" w14:paraId="64EDB9B9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5DA90CB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395A3AB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B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558BAE69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6AAEDEDD" w14:textId="10196513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40.0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51A8B3A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4FFFFE2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2AC70A9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30.0</w:t>
            </w:r>
          </w:p>
        </w:tc>
      </w:tr>
      <w:tr w:rsidR="00247014" w:rsidRPr="00444F52" w14:paraId="4AB2CC2A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EFADAC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48A7E5B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6C23E2F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37C6D687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6220C6E4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3.3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1E7B0E78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71E6CBC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70.0</w:t>
            </w:r>
          </w:p>
        </w:tc>
      </w:tr>
      <w:tr w:rsidR="00247014" w:rsidRPr="00444F52" w14:paraId="028D9B83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484F5733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26D1279B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GOM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40E9244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Nor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4B2074E7" w14:textId="74583A5D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 xml:space="preserve"> (33.3)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3731B0F6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085EAE8E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335B2141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6.7</w:t>
            </w:r>
          </w:p>
        </w:tc>
      </w:tr>
      <w:tr w:rsidR="00247014" w:rsidRPr="00444F52" w14:paraId="1A6C49F4" w14:textId="77777777" w:rsidTr="000572CE">
        <w:trPr>
          <w:trHeight w:val="316"/>
        </w:trPr>
        <w:tc>
          <w:tcPr>
            <w:tcW w:w="1843" w:type="dxa"/>
            <w:shd w:val="clear" w:color="auto" w:fill="auto"/>
            <w:vAlign w:val="center"/>
            <w:hideMark/>
          </w:tcPr>
          <w:p w14:paraId="0D939622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8" w:type="dxa"/>
            <w:shd w:val="clear" w:color="auto" w:fill="auto"/>
            <w:vAlign w:val="center"/>
            <w:hideMark/>
          </w:tcPr>
          <w:p w14:paraId="71F349E7" w14:textId="77777777" w:rsidR="00247014" w:rsidRPr="00444F52" w:rsidRDefault="00247014" w:rsidP="00444F52">
            <w:pPr>
              <w:widowControl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75" w:type="dxa"/>
            <w:shd w:val="clear" w:color="auto" w:fill="auto"/>
            <w:vAlign w:val="center"/>
            <w:hideMark/>
          </w:tcPr>
          <w:p w14:paraId="1D671290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Southern</w:t>
            </w:r>
          </w:p>
        </w:tc>
        <w:tc>
          <w:tcPr>
            <w:tcW w:w="1337" w:type="dxa"/>
            <w:shd w:val="clear" w:color="auto" w:fill="auto"/>
            <w:vAlign w:val="center"/>
            <w:hideMark/>
          </w:tcPr>
          <w:p w14:paraId="163FEAAB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5" w:type="dxa"/>
            <w:shd w:val="clear" w:color="auto" w:fill="auto"/>
            <w:vAlign w:val="center"/>
            <w:hideMark/>
          </w:tcPr>
          <w:p w14:paraId="2D1A591F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  <w:tc>
          <w:tcPr>
            <w:tcW w:w="1059" w:type="dxa"/>
            <w:shd w:val="clear" w:color="auto" w:fill="auto"/>
            <w:vAlign w:val="center"/>
            <w:hideMark/>
          </w:tcPr>
          <w:p w14:paraId="66D9BA2C" w14:textId="77777777" w:rsidR="00247014" w:rsidRPr="00444F52" w:rsidRDefault="00247014" w:rsidP="00444F52">
            <w:pPr>
              <w:widowControl/>
              <w:jc w:val="left"/>
              <w:rPr>
                <w:rFonts w:ascii="游明朝" w:eastAsia="游明朝" w:hAnsi="游明朝" w:cs="MS PGothic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ascii="游明朝" w:eastAsia="游明朝" w:hAnsi="游明朝" w:cs="MS PGothic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05" w:type="dxa"/>
            <w:shd w:val="clear" w:color="auto" w:fill="auto"/>
            <w:vAlign w:val="center"/>
            <w:hideMark/>
          </w:tcPr>
          <w:p w14:paraId="49C827DD" w14:textId="77777777" w:rsidR="00247014" w:rsidRPr="00444F52" w:rsidRDefault="00247014" w:rsidP="00444F52">
            <w:pPr>
              <w:widowControl/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</w:pPr>
            <w:r w:rsidRPr="00444F52">
              <w:rPr>
                <w:rFonts w:eastAsia="游ゴシック" w:cs="Times New Roman"/>
                <w:color w:val="000000"/>
                <w:kern w:val="0"/>
                <w:sz w:val="20"/>
                <w:szCs w:val="20"/>
              </w:rPr>
              <w:t>83.3</w:t>
            </w:r>
          </w:p>
        </w:tc>
      </w:tr>
    </w:tbl>
    <w:p w14:paraId="3D3D63B1" w14:textId="77777777" w:rsidR="00E318F0" w:rsidRDefault="00E318F0" w:rsidP="00FB2E36">
      <w:pPr>
        <w:spacing w:line="480" w:lineRule="auto"/>
        <w:rPr>
          <w:rFonts w:cs="Times New Roman"/>
          <w:b/>
          <w:sz w:val="24"/>
        </w:rPr>
      </w:pPr>
    </w:p>
    <w:p w14:paraId="3A0BFA14" w14:textId="122C015F" w:rsidR="003A313B" w:rsidRPr="009258DB" w:rsidRDefault="003A313B" w:rsidP="00FB2E36">
      <w:pPr>
        <w:spacing w:line="480" w:lineRule="auto"/>
        <w:rPr>
          <w:rFonts w:cs="Times New Roman"/>
          <w:b/>
          <w:sz w:val="24"/>
        </w:rPr>
      </w:pPr>
      <w:r w:rsidRPr="009258DB">
        <w:rPr>
          <w:rFonts w:cs="Times New Roman"/>
          <w:b/>
          <w:sz w:val="24"/>
        </w:rPr>
        <w:t>Figure caption</w:t>
      </w:r>
    </w:p>
    <w:p w14:paraId="335761C8" w14:textId="34B9FCD7" w:rsidR="003A313B" w:rsidRPr="009258DB" w:rsidRDefault="003A313B" w:rsidP="00FB2E36">
      <w:pPr>
        <w:spacing w:line="480" w:lineRule="auto"/>
        <w:rPr>
          <w:rFonts w:cs="Times New Roman"/>
          <w:b/>
          <w:sz w:val="24"/>
        </w:rPr>
      </w:pPr>
      <w:r w:rsidRPr="009258DB">
        <w:rPr>
          <w:rFonts w:cs="Times New Roman"/>
          <w:b/>
          <w:sz w:val="24"/>
        </w:rPr>
        <w:t>Supplementary Figure 1</w:t>
      </w:r>
    </w:p>
    <w:p w14:paraId="5E258BE3" w14:textId="06A797B5" w:rsidR="003A313B" w:rsidRPr="004F685F" w:rsidRDefault="00041E35" w:rsidP="00FB2E36">
      <w:pPr>
        <w:spacing w:line="480" w:lineRule="auto"/>
        <w:rPr>
          <w:rFonts w:cs="Times New Roman"/>
          <w:sz w:val="24"/>
        </w:rPr>
      </w:pPr>
      <w:r>
        <w:rPr>
          <w:rFonts w:cs="Times New Roman"/>
          <w:sz w:val="24"/>
        </w:rPr>
        <w:t>Time series</w:t>
      </w:r>
      <w:r w:rsidR="005A3C47">
        <w:rPr>
          <w:rFonts w:cs="Times New Roman"/>
          <w:sz w:val="24"/>
        </w:rPr>
        <w:t xml:space="preserve"> (1970–2018)</w:t>
      </w:r>
      <w:r>
        <w:rPr>
          <w:rFonts w:cs="Times New Roman"/>
          <w:sz w:val="24"/>
        </w:rPr>
        <w:t xml:space="preserve"> of Northwest Atlantic mackerel</w:t>
      </w:r>
      <w:r w:rsidR="001003E7">
        <w:rPr>
          <w:rFonts w:cs="Times New Roman"/>
          <w:sz w:val="24"/>
        </w:rPr>
        <w:t xml:space="preserve"> northern contingent</w:t>
      </w:r>
      <w:r>
        <w:rPr>
          <w:rFonts w:cs="Times New Roman"/>
          <w:sz w:val="24"/>
        </w:rPr>
        <w:t xml:space="preserve"> </w:t>
      </w:r>
      <w:r w:rsidR="005A3C47">
        <w:rPr>
          <w:rFonts w:cs="Times New Roman"/>
          <w:sz w:val="24"/>
        </w:rPr>
        <w:t xml:space="preserve">(a) </w:t>
      </w:r>
      <w:r>
        <w:rPr>
          <w:rFonts w:cs="Times New Roman"/>
          <w:sz w:val="24"/>
        </w:rPr>
        <w:t xml:space="preserve">spawning stock biomass and </w:t>
      </w:r>
      <w:r w:rsidR="005A3C47">
        <w:rPr>
          <w:rFonts w:cs="Times New Roman"/>
          <w:sz w:val="24"/>
        </w:rPr>
        <w:t xml:space="preserve">(b) </w:t>
      </w:r>
      <w:r>
        <w:rPr>
          <w:rFonts w:cs="Times New Roman"/>
          <w:sz w:val="24"/>
        </w:rPr>
        <w:t xml:space="preserve">age-1 recruitment estimated by the censored-catch statistical catch-at-age model (DFO, 2019). Shaded regions indicate 95% confidence intervals. </w:t>
      </w:r>
      <w:r>
        <w:rPr>
          <w:rFonts w:cs="Times New Roman" w:hint="eastAsia"/>
          <w:sz w:val="24"/>
        </w:rPr>
        <w:t>D</w:t>
      </w:r>
      <w:r>
        <w:rPr>
          <w:rFonts w:cs="Times New Roman"/>
          <w:sz w:val="24"/>
        </w:rPr>
        <w:t>ata obtained from Fisheries and Oceans Canada (DFO).</w:t>
      </w:r>
      <w:bookmarkEnd w:id="0"/>
    </w:p>
    <w:sectPr w:rsidR="003A313B" w:rsidRPr="004F685F" w:rsidSect="00F430C8">
      <w:footerReference w:type="even" r:id="rId10"/>
      <w:footerReference w:type="default" r:id="rId11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2D1250" w14:textId="77777777" w:rsidR="002533BE" w:rsidRDefault="002533BE" w:rsidP="00CE42A5">
      <w:r>
        <w:separator/>
      </w:r>
    </w:p>
  </w:endnote>
  <w:endnote w:type="continuationSeparator" w:id="0">
    <w:p w14:paraId="5E4A53BA" w14:textId="77777777" w:rsidR="002533BE" w:rsidRDefault="002533BE" w:rsidP="00CE4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本文のフォント - コンプレ">
    <w:altName w:val="Times New Roman"/>
    <w:charset w:val="00"/>
    <w:family w:val="roman"/>
    <w:pitch w:val="variable"/>
    <w:sig w:usb0="00000000" w:usb1="00007843" w:usb2="00000001" w:usb3="00000000" w:csb0="000001B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游ゴシック">
    <w:altName w:val="Yu Gothic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10220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1B6D3A" w14:textId="77777777" w:rsidR="00444F52" w:rsidRDefault="00444F52" w:rsidP="00AF0F0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E3A13E0" w14:textId="77777777" w:rsidR="00444F52" w:rsidRDefault="00444F5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31224420"/>
      <w:docPartObj>
        <w:docPartGallery w:val="Page Numbers (Bottom of Page)"/>
        <w:docPartUnique/>
      </w:docPartObj>
    </w:sdtPr>
    <w:sdtEndPr>
      <w:rPr>
        <w:rStyle w:val="PageNumber"/>
        <w:rFonts w:cs="Times New Roman"/>
      </w:rPr>
    </w:sdtEndPr>
    <w:sdtContent>
      <w:p w14:paraId="46F83F37" w14:textId="77777777" w:rsidR="00444F52" w:rsidRPr="00CE42A5" w:rsidRDefault="00444F52" w:rsidP="00AF0F0D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430C8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3C9DEBC2" w14:textId="77777777" w:rsidR="00444F52" w:rsidRPr="00CE42A5" w:rsidRDefault="00444F52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861A27" w14:textId="77777777" w:rsidR="002533BE" w:rsidRDefault="002533BE" w:rsidP="00CE42A5">
      <w:r>
        <w:separator/>
      </w:r>
    </w:p>
  </w:footnote>
  <w:footnote w:type="continuationSeparator" w:id="0">
    <w:p w14:paraId="7FABBC48" w14:textId="77777777" w:rsidR="002533BE" w:rsidRDefault="002533BE" w:rsidP="00CE4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2A5"/>
    <w:rsid w:val="000009D1"/>
    <w:rsid w:val="0000139A"/>
    <w:rsid w:val="0000342B"/>
    <w:rsid w:val="00003B38"/>
    <w:rsid w:val="00005FF1"/>
    <w:rsid w:val="0000610D"/>
    <w:rsid w:val="0000626E"/>
    <w:rsid w:val="0000633A"/>
    <w:rsid w:val="00010806"/>
    <w:rsid w:val="0001242C"/>
    <w:rsid w:val="00012EC6"/>
    <w:rsid w:val="0001332D"/>
    <w:rsid w:val="000145E0"/>
    <w:rsid w:val="0001661B"/>
    <w:rsid w:val="0001772A"/>
    <w:rsid w:val="00020324"/>
    <w:rsid w:val="00022CF0"/>
    <w:rsid w:val="00026D49"/>
    <w:rsid w:val="00027A44"/>
    <w:rsid w:val="00031C37"/>
    <w:rsid w:val="0003287B"/>
    <w:rsid w:val="00032DFD"/>
    <w:rsid w:val="00033C1B"/>
    <w:rsid w:val="00034BA0"/>
    <w:rsid w:val="00036726"/>
    <w:rsid w:val="00036B19"/>
    <w:rsid w:val="00037742"/>
    <w:rsid w:val="00041AD4"/>
    <w:rsid w:val="00041B47"/>
    <w:rsid w:val="00041E35"/>
    <w:rsid w:val="000428A2"/>
    <w:rsid w:val="00044B92"/>
    <w:rsid w:val="00044E5F"/>
    <w:rsid w:val="00044FCF"/>
    <w:rsid w:val="000451F5"/>
    <w:rsid w:val="000461E2"/>
    <w:rsid w:val="000475D4"/>
    <w:rsid w:val="000478F6"/>
    <w:rsid w:val="00051A0F"/>
    <w:rsid w:val="00051A2E"/>
    <w:rsid w:val="000529B1"/>
    <w:rsid w:val="00052ED1"/>
    <w:rsid w:val="00053ADA"/>
    <w:rsid w:val="000572CE"/>
    <w:rsid w:val="00057FD4"/>
    <w:rsid w:val="000602D0"/>
    <w:rsid w:val="00063128"/>
    <w:rsid w:val="000641CF"/>
    <w:rsid w:val="000642D6"/>
    <w:rsid w:val="00064CA9"/>
    <w:rsid w:val="00064FA2"/>
    <w:rsid w:val="000653AB"/>
    <w:rsid w:val="00066686"/>
    <w:rsid w:val="000679AD"/>
    <w:rsid w:val="000706BC"/>
    <w:rsid w:val="00073210"/>
    <w:rsid w:val="0007496F"/>
    <w:rsid w:val="000751EF"/>
    <w:rsid w:val="00075330"/>
    <w:rsid w:val="00075D50"/>
    <w:rsid w:val="00075DFB"/>
    <w:rsid w:val="00077298"/>
    <w:rsid w:val="00077C0C"/>
    <w:rsid w:val="00080B87"/>
    <w:rsid w:val="00085559"/>
    <w:rsid w:val="00086680"/>
    <w:rsid w:val="00090171"/>
    <w:rsid w:val="00091306"/>
    <w:rsid w:val="00091B16"/>
    <w:rsid w:val="00091CF3"/>
    <w:rsid w:val="00093442"/>
    <w:rsid w:val="00093B74"/>
    <w:rsid w:val="00094959"/>
    <w:rsid w:val="00097983"/>
    <w:rsid w:val="00097AB0"/>
    <w:rsid w:val="000A016D"/>
    <w:rsid w:val="000A0730"/>
    <w:rsid w:val="000A0AB9"/>
    <w:rsid w:val="000A122D"/>
    <w:rsid w:val="000A17C3"/>
    <w:rsid w:val="000A1B6E"/>
    <w:rsid w:val="000A1D2C"/>
    <w:rsid w:val="000A2351"/>
    <w:rsid w:val="000B1F5B"/>
    <w:rsid w:val="000B5906"/>
    <w:rsid w:val="000B5F15"/>
    <w:rsid w:val="000B7C41"/>
    <w:rsid w:val="000B7D78"/>
    <w:rsid w:val="000C1914"/>
    <w:rsid w:val="000C1A20"/>
    <w:rsid w:val="000C1BE3"/>
    <w:rsid w:val="000C1C3C"/>
    <w:rsid w:val="000C1D7F"/>
    <w:rsid w:val="000C21D7"/>
    <w:rsid w:val="000C2253"/>
    <w:rsid w:val="000C3793"/>
    <w:rsid w:val="000C3941"/>
    <w:rsid w:val="000C3CAC"/>
    <w:rsid w:val="000C557E"/>
    <w:rsid w:val="000C69BF"/>
    <w:rsid w:val="000C719C"/>
    <w:rsid w:val="000D0790"/>
    <w:rsid w:val="000D1484"/>
    <w:rsid w:val="000D330E"/>
    <w:rsid w:val="000D4733"/>
    <w:rsid w:val="000D4E91"/>
    <w:rsid w:val="000D60F6"/>
    <w:rsid w:val="000E043A"/>
    <w:rsid w:val="000E085B"/>
    <w:rsid w:val="000E0F60"/>
    <w:rsid w:val="000E2E73"/>
    <w:rsid w:val="000E48F5"/>
    <w:rsid w:val="000E531A"/>
    <w:rsid w:val="000E5DCD"/>
    <w:rsid w:val="000E620A"/>
    <w:rsid w:val="000E69AB"/>
    <w:rsid w:val="000E7342"/>
    <w:rsid w:val="000F0947"/>
    <w:rsid w:val="000F48C3"/>
    <w:rsid w:val="000F7ABB"/>
    <w:rsid w:val="000F7F43"/>
    <w:rsid w:val="001003E7"/>
    <w:rsid w:val="00100881"/>
    <w:rsid w:val="0010131D"/>
    <w:rsid w:val="00105267"/>
    <w:rsid w:val="00111568"/>
    <w:rsid w:val="00114455"/>
    <w:rsid w:val="00114732"/>
    <w:rsid w:val="00115CB6"/>
    <w:rsid w:val="00116D5A"/>
    <w:rsid w:val="0012054D"/>
    <w:rsid w:val="001207B1"/>
    <w:rsid w:val="0012203E"/>
    <w:rsid w:val="001232A2"/>
    <w:rsid w:val="00123F76"/>
    <w:rsid w:val="00124679"/>
    <w:rsid w:val="00130A53"/>
    <w:rsid w:val="00130E69"/>
    <w:rsid w:val="00130F54"/>
    <w:rsid w:val="00131A35"/>
    <w:rsid w:val="00132259"/>
    <w:rsid w:val="00134823"/>
    <w:rsid w:val="00140959"/>
    <w:rsid w:val="001427A9"/>
    <w:rsid w:val="00142DA4"/>
    <w:rsid w:val="00142E3E"/>
    <w:rsid w:val="00142E8E"/>
    <w:rsid w:val="00144DDA"/>
    <w:rsid w:val="00145827"/>
    <w:rsid w:val="001468B3"/>
    <w:rsid w:val="00146960"/>
    <w:rsid w:val="00146AAB"/>
    <w:rsid w:val="00150819"/>
    <w:rsid w:val="00151371"/>
    <w:rsid w:val="00152286"/>
    <w:rsid w:val="00152411"/>
    <w:rsid w:val="001528B5"/>
    <w:rsid w:val="00152F21"/>
    <w:rsid w:val="001531EE"/>
    <w:rsid w:val="001546B9"/>
    <w:rsid w:val="00154F74"/>
    <w:rsid w:val="00161D59"/>
    <w:rsid w:val="0016237D"/>
    <w:rsid w:val="00162FB6"/>
    <w:rsid w:val="001640DE"/>
    <w:rsid w:val="00164A00"/>
    <w:rsid w:val="00165141"/>
    <w:rsid w:val="001718FB"/>
    <w:rsid w:val="00172CEB"/>
    <w:rsid w:val="0017334B"/>
    <w:rsid w:val="001733AA"/>
    <w:rsid w:val="00174108"/>
    <w:rsid w:val="00174E69"/>
    <w:rsid w:val="0017616C"/>
    <w:rsid w:val="00177A61"/>
    <w:rsid w:val="001803E2"/>
    <w:rsid w:val="00180FA5"/>
    <w:rsid w:val="00182DF7"/>
    <w:rsid w:val="00183A08"/>
    <w:rsid w:val="00190B95"/>
    <w:rsid w:val="00191636"/>
    <w:rsid w:val="00191668"/>
    <w:rsid w:val="00193139"/>
    <w:rsid w:val="00196D93"/>
    <w:rsid w:val="00197716"/>
    <w:rsid w:val="001979ED"/>
    <w:rsid w:val="001A355C"/>
    <w:rsid w:val="001A619E"/>
    <w:rsid w:val="001A6EF3"/>
    <w:rsid w:val="001A70CC"/>
    <w:rsid w:val="001B08CC"/>
    <w:rsid w:val="001B08D5"/>
    <w:rsid w:val="001B0C2C"/>
    <w:rsid w:val="001B1317"/>
    <w:rsid w:val="001B2A75"/>
    <w:rsid w:val="001B2A88"/>
    <w:rsid w:val="001B2ECA"/>
    <w:rsid w:val="001B3E50"/>
    <w:rsid w:val="001B49DC"/>
    <w:rsid w:val="001C0637"/>
    <w:rsid w:val="001C18EC"/>
    <w:rsid w:val="001C2B36"/>
    <w:rsid w:val="001C4B51"/>
    <w:rsid w:val="001C53D0"/>
    <w:rsid w:val="001C5A9E"/>
    <w:rsid w:val="001C7D19"/>
    <w:rsid w:val="001C7F14"/>
    <w:rsid w:val="001D029B"/>
    <w:rsid w:val="001D0913"/>
    <w:rsid w:val="001D124E"/>
    <w:rsid w:val="001D2B55"/>
    <w:rsid w:val="001D2EBE"/>
    <w:rsid w:val="001D2F9E"/>
    <w:rsid w:val="001D66AA"/>
    <w:rsid w:val="001D7C94"/>
    <w:rsid w:val="001E1A47"/>
    <w:rsid w:val="001E23DF"/>
    <w:rsid w:val="001E263D"/>
    <w:rsid w:val="001E2E4A"/>
    <w:rsid w:val="001E53D6"/>
    <w:rsid w:val="001E5E73"/>
    <w:rsid w:val="001E6652"/>
    <w:rsid w:val="001E7ABC"/>
    <w:rsid w:val="001F02E6"/>
    <w:rsid w:val="001F0ADA"/>
    <w:rsid w:val="001F230B"/>
    <w:rsid w:val="001F2E0A"/>
    <w:rsid w:val="001F2FA0"/>
    <w:rsid w:val="001F50E1"/>
    <w:rsid w:val="001F5571"/>
    <w:rsid w:val="001F6BF2"/>
    <w:rsid w:val="002003BF"/>
    <w:rsid w:val="00200F68"/>
    <w:rsid w:val="002016D3"/>
    <w:rsid w:val="002027BA"/>
    <w:rsid w:val="00202B38"/>
    <w:rsid w:val="00205CB3"/>
    <w:rsid w:val="0020741E"/>
    <w:rsid w:val="00211166"/>
    <w:rsid w:val="00211700"/>
    <w:rsid w:val="00212107"/>
    <w:rsid w:val="0021264F"/>
    <w:rsid w:val="002126E4"/>
    <w:rsid w:val="00215589"/>
    <w:rsid w:val="00215EDF"/>
    <w:rsid w:val="00216863"/>
    <w:rsid w:val="00216F85"/>
    <w:rsid w:val="00220434"/>
    <w:rsid w:val="0022123B"/>
    <w:rsid w:val="002214A3"/>
    <w:rsid w:val="0022213C"/>
    <w:rsid w:val="002224F4"/>
    <w:rsid w:val="002238E2"/>
    <w:rsid w:val="00225FC7"/>
    <w:rsid w:val="002267F4"/>
    <w:rsid w:val="00226A52"/>
    <w:rsid w:val="0023037E"/>
    <w:rsid w:val="00230D9F"/>
    <w:rsid w:val="00231670"/>
    <w:rsid w:val="00233D44"/>
    <w:rsid w:val="00234E87"/>
    <w:rsid w:val="0023586F"/>
    <w:rsid w:val="00235A2A"/>
    <w:rsid w:val="00235DBD"/>
    <w:rsid w:val="00235DC0"/>
    <w:rsid w:val="00236222"/>
    <w:rsid w:val="0023633A"/>
    <w:rsid w:val="00236733"/>
    <w:rsid w:val="00236A0C"/>
    <w:rsid w:val="00236E8C"/>
    <w:rsid w:val="0023702D"/>
    <w:rsid w:val="00240012"/>
    <w:rsid w:val="002411BD"/>
    <w:rsid w:val="00241A38"/>
    <w:rsid w:val="00241C6F"/>
    <w:rsid w:val="002466DC"/>
    <w:rsid w:val="00246914"/>
    <w:rsid w:val="00246A94"/>
    <w:rsid w:val="00247014"/>
    <w:rsid w:val="00247C3A"/>
    <w:rsid w:val="00250C99"/>
    <w:rsid w:val="0025175B"/>
    <w:rsid w:val="002533BE"/>
    <w:rsid w:val="002544EF"/>
    <w:rsid w:val="00255318"/>
    <w:rsid w:val="00255D1C"/>
    <w:rsid w:val="00257A7B"/>
    <w:rsid w:val="002609FA"/>
    <w:rsid w:val="00261234"/>
    <w:rsid w:val="00261CD0"/>
    <w:rsid w:val="0026212B"/>
    <w:rsid w:val="0026473A"/>
    <w:rsid w:val="00267F7A"/>
    <w:rsid w:val="002701ED"/>
    <w:rsid w:val="00270896"/>
    <w:rsid w:val="00270D8B"/>
    <w:rsid w:val="002710F5"/>
    <w:rsid w:val="0027693D"/>
    <w:rsid w:val="002812D4"/>
    <w:rsid w:val="00281912"/>
    <w:rsid w:val="002824B7"/>
    <w:rsid w:val="00283854"/>
    <w:rsid w:val="0028401D"/>
    <w:rsid w:val="0028450B"/>
    <w:rsid w:val="00285717"/>
    <w:rsid w:val="0028616D"/>
    <w:rsid w:val="00290070"/>
    <w:rsid w:val="00290453"/>
    <w:rsid w:val="00290832"/>
    <w:rsid w:val="00290BE1"/>
    <w:rsid w:val="002929F2"/>
    <w:rsid w:val="00293EC6"/>
    <w:rsid w:val="002972F3"/>
    <w:rsid w:val="002A103E"/>
    <w:rsid w:val="002A1B81"/>
    <w:rsid w:val="002A1BE1"/>
    <w:rsid w:val="002A2485"/>
    <w:rsid w:val="002A2582"/>
    <w:rsid w:val="002A2E49"/>
    <w:rsid w:val="002A3436"/>
    <w:rsid w:val="002A4A25"/>
    <w:rsid w:val="002A5081"/>
    <w:rsid w:val="002A51A4"/>
    <w:rsid w:val="002A7075"/>
    <w:rsid w:val="002B13FB"/>
    <w:rsid w:val="002B14BD"/>
    <w:rsid w:val="002B29EA"/>
    <w:rsid w:val="002B32FE"/>
    <w:rsid w:val="002B4337"/>
    <w:rsid w:val="002B4C5A"/>
    <w:rsid w:val="002B5399"/>
    <w:rsid w:val="002B5A79"/>
    <w:rsid w:val="002B5AFF"/>
    <w:rsid w:val="002C036C"/>
    <w:rsid w:val="002C1AE7"/>
    <w:rsid w:val="002C25D5"/>
    <w:rsid w:val="002C48F3"/>
    <w:rsid w:val="002C5668"/>
    <w:rsid w:val="002C66DD"/>
    <w:rsid w:val="002C6C00"/>
    <w:rsid w:val="002C7B67"/>
    <w:rsid w:val="002D151B"/>
    <w:rsid w:val="002D199B"/>
    <w:rsid w:val="002D2C31"/>
    <w:rsid w:val="002D4AE7"/>
    <w:rsid w:val="002D4BCF"/>
    <w:rsid w:val="002D5493"/>
    <w:rsid w:val="002D5864"/>
    <w:rsid w:val="002D76FD"/>
    <w:rsid w:val="002E052C"/>
    <w:rsid w:val="002E07AC"/>
    <w:rsid w:val="002E2F79"/>
    <w:rsid w:val="002E3AD5"/>
    <w:rsid w:val="002E6C41"/>
    <w:rsid w:val="002F15DC"/>
    <w:rsid w:val="002F285E"/>
    <w:rsid w:val="002F425A"/>
    <w:rsid w:val="002F4822"/>
    <w:rsid w:val="002F5228"/>
    <w:rsid w:val="002F60C9"/>
    <w:rsid w:val="002F7C4F"/>
    <w:rsid w:val="00300474"/>
    <w:rsid w:val="00302118"/>
    <w:rsid w:val="00303DB9"/>
    <w:rsid w:val="00310275"/>
    <w:rsid w:val="00310D02"/>
    <w:rsid w:val="003126DA"/>
    <w:rsid w:val="00313C1E"/>
    <w:rsid w:val="00313DDF"/>
    <w:rsid w:val="003151F3"/>
    <w:rsid w:val="00315AA2"/>
    <w:rsid w:val="00322F0C"/>
    <w:rsid w:val="003276BC"/>
    <w:rsid w:val="00327A2F"/>
    <w:rsid w:val="0033040A"/>
    <w:rsid w:val="00330792"/>
    <w:rsid w:val="00331607"/>
    <w:rsid w:val="003326EA"/>
    <w:rsid w:val="00332CEB"/>
    <w:rsid w:val="0033352B"/>
    <w:rsid w:val="00333ADD"/>
    <w:rsid w:val="00335B93"/>
    <w:rsid w:val="00340EA1"/>
    <w:rsid w:val="00341E02"/>
    <w:rsid w:val="00342462"/>
    <w:rsid w:val="00345E19"/>
    <w:rsid w:val="003507C1"/>
    <w:rsid w:val="00350950"/>
    <w:rsid w:val="00350DC4"/>
    <w:rsid w:val="0035285C"/>
    <w:rsid w:val="0035300F"/>
    <w:rsid w:val="003533CE"/>
    <w:rsid w:val="00353D73"/>
    <w:rsid w:val="00356C11"/>
    <w:rsid w:val="00357EAA"/>
    <w:rsid w:val="00360269"/>
    <w:rsid w:val="0036140B"/>
    <w:rsid w:val="00362B48"/>
    <w:rsid w:val="00363218"/>
    <w:rsid w:val="0036353A"/>
    <w:rsid w:val="00363C04"/>
    <w:rsid w:val="00366DE0"/>
    <w:rsid w:val="003710D1"/>
    <w:rsid w:val="003715D2"/>
    <w:rsid w:val="00372D7D"/>
    <w:rsid w:val="00375E2B"/>
    <w:rsid w:val="00376CBF"/>
    <w:rsid w:val="00380240"/>
    <w:rsid w:val="003837B5"/>
    <w:rsid w:val="00383C28"/>
    <w:rsid w:val="00384213"/>
    <w:rsid w:val="00384610"/>
    <w:rsid w:val="00384705"/>
    <w:rsid w:val="00384953"/>
    <w:rsid w:val="003855F6"/>
    <w:rsid w:val="003872C3"/>
    <w:rsid w:val="003911D2"/>
    <w:rsid w:val="00392AC1"/>
    <w:rsid w:val="00393834"/>
    <w:rsid w:val="00394A02"/>
    <w:rsid w:val="00394C46"/>
    <w:rsid w:val="003963E6"/>
    <w:rsid w:val="003A0954"/>
    <w:rsid w:val="003A1722"/>
    <w:rsid w:val="003A23D9"/>
    <w:rsid w:val="003A2591"/>
    <w:rsid w:val="003A304E"/>
    <w:rsid w:val="003A313B"/>
    <w:rsid w:val="003A3A06"/>
    <w:rsid w:val="003A4542"/>
    <w:rsid w:val="003A6C88"/>
    <w:rsid w:val="003A75DF"/>
    <w:rsid w:val="003A7D55"/>
    <w:rsid w:val="003B0C80"/>
    <w:rsid w:val="003B241C"/>
    <w:rsid w:val="003B3A10"/>
    <w:rsid w:val="003B49FD"/>
    <w:rsid w:val="003B4FBD"/>
    <w:rsid w:val="003B5E93"/>
    <w:rsid w:val="003B6BC4"/>
    <w:rsid w:val="003B74E4"/>
    <w:rsid w:val="003B7C1D"/>
    <w:rsid w:val="003C0840"/>
    <w:rsid w:val="003C3460"/>
    <w:rsid w:val="003C4A2F"/>
    <w:rsid w:val="003C7C7D"/>
    <w:rsid w:val="003C7FC4"/>
    <w:rsid w:val="003D23C1"/>
    <w:rsid w:val="003D2EAE"/>
    <w:rsid w:val="003D379C"/>
    <w:rsid w:val="003D726A"/>
    <w:rsid w:val="003D74F5"/>
    <w:rsid w:val="003D7FAF"/>
    <w:rsid w:val="003E30A9"/>
    <w:rsid w:val="003E4273"/>
    <w:rsid w:val="003E44A0"/>
    <w:rsid w:val="003E6947"/>
    <w:rsid w:val="003E7DF3"/>
    <w:rsid w:val="003F00B3"/>
    <w:rsid w:val="003F18AA"/>
    <w:rsid w:val="003F3F23"/>
    <w:rsid w:val="003F4374"/>
    <w:rsid w:val="003F5E66"/>
    <w:rsid w:val="003F799E"/>
    <w:rsid w:val="00401AF2"/>
    <w:rsid w:val="00404D18"/>
    <w:rsid w:val="00405F41"/>
    <w:rsid w:val="0040698A"/>
    <w:rsid w:val="004073E8"/>
    <w:rsid w:val="00411170"/>
    <w:rsid w:val="00411475"/>
    <w:rsid w:val="00411605"/>
    <w:rsid w:val="00412736"/>
    <w:rsid w:val="0041277E"/>
    <w:rsid w:val="004139AA"/>
    <w:rsid w:val="00413A66"/>
    <w:rsid w:val="0041554D"/>
    <w:rsid w:val="004162CD"/>
    <w:rsid w:val="004166AE"/>
    <w:rsid w:val="00417AEA"/>
    <w:rsid w:val="0042091E"/>
    <w:rsid w:val="00420A10"/>
    <w:rsid w:val="004215BA"/>
    <w:rsid w:val="00421808"/>
    <w:rsid w:val="00422363"/>
    <w:rsid w:val="00423069"/>
    <w:rsid w:val="0042391A"/>
    <w:rsid w:val="004243DC"/>
    <w:rsid w:val="004255B7"/>
    <w:rsid w:val="0042679E"/>
    <w:rsid w:val="00427BB8"/>
    <w:rsid w:val="004310C7"/>
    <w:rsid w:val="00431679"/>
    <w:rsid w:val="00431E71"/>
    <w:rsid w:val="00432B5A"/>
    <w:rsid w:val="00432B86"/>
    <w:rsid w:val="00432C21"/>
    <w:rsid w:val="00433A47"/>
    <w:rsid w:val="00436769"/>
    <w:rsid w:val="00440911"/>
    <w:rsid w:val="004423BD"/>
    <w:rsid w:val="00443354"/>
    <w:rsid w:val="00443C7B"/>
    <w:rsid w:val="00443E8E"/>
    <w:rsid w:val="00444F52"/>
    <w:rsid w:val="00446FF9"/>
    <w:rsid w:val="0045010B"/>
    <w:rsid w:val="0045064E"/>
    <w:rsid w:val="00450BDC"/>
    <w:rsid w:val="00450CD5"/>
    <w:rsid w:val="00452169"/>
    <w:rsid w:val="00452E66"/>
    <w:rsid w:val="00453150"/>
    <w:rsid w:val="0045454F"/>
    <w:rsid w:val="0045784D"/>
    <w:rsid w:val="004617F3"/>
    <w:rsid w:val="00463CB4"/>
    <w:rsid w:val="00464935"/>
    <w:rsid w:val="0046538F"/>
    <w:rsid w:val="00466832"/>
    <w:rsid w:val="00470CF9"/>
    <w:rsid w:val="00470FD3"/>
    <w:rsid w:val="004719F3"/>
    <w:rsid w:val="004723F3"/>
    <w:rsid w:val="004727D1"/>
    <w:rsid w:val="00472CB0"/>
    <w:rsid w:val="00473C53"/>
    <w:rsid w:val="00474806"/>
    <w:rsid w:val="00475AC7"/>
    <w:rsid w:val="004770DE"/>
    <w:rsid w:val="0048103B"/>
    <w:rsid w:val="00481539"/>
    <w:rsid w:val="00483BD2"/>
    <w:rsid w:val="00483C60"/>
    <w:rsid w:val="00484120"/>
    <w:rsid w:val="004848E9"/>
    <w:rsid w:val="004871C6"/>
    <w:rsid w:val="00490E83"/>
    <w:rsid w:val="00490F3A"/>
    <w:rsid w:val="00493011"/>
    <w:rsid w:val="00493D21"/>
    <w:rsid w:val="00496086"/>
    <w:rsid w:val="0049775D"/>
    <w:rsid w:val="00497FCB"/>
    <w:rsid w:val="004A07A3"/>
    <w:rsid w:val="004A16BD"/>
    <w:rsid w:val="004A19F4"/>
    <w:rsid w:val="004A26A1"/>
    <w:rsid w:val="004A2912"/>
    <w:rsid w:val="004A29CD"/>
    <w:rsid w:val="004A2D84"/>
    <w:rsid w:val="004A403D"/>
    <w:rsid w:val="004A5ED5"/>
    <w:rsid w:val="004A6CBD"/>
    <w:rsid w:val="004A75EE"/>
    <w:rsid w:val="004B0BC0"/>
    <w:rsid w:val="004B1044"/>
    <w:rsid w:val="004B110C"/>
    <w:rsid w:val="004B17A8"/>
    <w:rsid w:val="004B3A90"/>
    <w:rsid w:val="004B45BB"/>
    <w:rsid w:val="004B5FF7"/>
    <w:rsid w:val="004B6DAB"/>
    <w:rsid w:val="004B77E3"/>
    <w:rsid w:val="004C271B"/>
    <w:rsid w:val="004C3C14"/>
    <w:rsid w:val="004C562B"/>
    <w:rsid w:val="004C7165"/>
    <w:rsid w:val="004C776D"/>
    <w:rsid w:val="004D4F74"/>
    <w:rsid w:val="004D5294"/>
    <w:rsid w:val="004D5685"/>
    <w:rsid w:val="004D7D4F"/>
    <w:rsid w:val="004E07EC"/>
    <w:rsid w:val="004E5D72"/>
    <w:rsid w:val="004F1FCE"/>
    <w:rsid w:val="004F2BB3"/>
    <w:rsid w:val="004F4CD7"/>
    <w:rsid w:val="004F59D2"/>
    <w:rsid w:val="004F685F"/>
    <w:rsid w:val="004F726F"/>
    <w:rsid w:val="00500E64"/>
    <w:rsid w:val="0050164D"/>
    <w:rsid w:val="00501686"/>
    <w:rsid w:val="0050223E"/>
    <w:rsid w:val="00502B6E"/>
    <w:rsid w:val="00507BD0"/>
    <w:rsid w:val="00511690"/>
    <w:rsid w:val="00511AEE"/>
    <w:rsid w:val="00511F58"/>
    <w:rsid w:val="005139BA"/>
    <w:rsid w:val="00516BE7"/>
    <w:rsid w:val="00520F7F"/>
    <w:rsid w:val="00521DE2"/>
    <w:rsid w:val="0052249D"/>
    <w:rsid w:val="00522B9A"/>
    <w:rsid w:val="00526AA8"/>
    <w:rsid w:val="00527C6B"/>
    <w:rsid w:val="00532538"/>
    <w:rsid w:val="005338AF"/>
    <w:rsid w:val="00535ADA"/>
    <w:rsid w:val="0053670C"/>
    <w:rsid w:val="00536E53"/>
    <w:rsid w:val="00540A4F"/>
    <w:rsid w:val="005419B3"/>
    <w:rsid w:val="00541A15"/>
    <w:rsid w:val="00541B00"/>
    <w:rsid w:val="00542916"/>
    <w:rsid w:val="00544340"/>
    <w:rsid w:val="00546164"/>
    <w:rsid w:val="00547105"/>
    <w:rsid w:val="00550E34"/>
    <w:rsid w:val="00550EBC"/>
    <w:rsid w:val="00551113"/>
    <w:rsid w:val="005513F5"/>
    <w:rsid w:val="005527CE"/>
    <w:rsid w:val="00554148"/>
    <w:rsid w:val="005542EC"/>
    <w:rsid w:val="005571E1"/>
    <w:rsid w:val="00560E91"/>
    <w:rsid w:val="005626BD"/>
    <w:rsid w:val="005626C3"/>
    <w:rsid w:val="005628C2"/>
    <w:rsid w:val="005642A1"/>
    <w:rsid w:val="005652EB"/>
    <w:rsid w:val="00567527"/>
    <w:rsid w:val="00572813"/>
    <w:rsid w:val="00572FF5"/>
    <w:rsid w:val="0057305D"/>
    <w:rsid w:val="0057513E"/>
    <w:rsid w:val="00575816"/>
    <w:rsid w:val="00576339"/>
    <w:rsid w:val="00576CB1"/>
    <w:rsid w:val="00583F76"/>
    <w:rsid w:val="00587CE3"/>
    <w:rsid w:val="00594EBB"/>
    <w:rsid w:val="00597415"/>
    <w:rsid w:val="00597EFB"/>
    <w:rsid w:val="005A0B80"/>
    <w:rsid w:val="005A0CA7"/>
    <w:rsid w:val="005A10B9"/>
    <w:rsid w:val="005A18F3"/>
    <w:rsid w:val="005A3B0A"/>
    <w:rsid w:val="005A3C47"/>
    <w:rsid w:val="005A46A4"/>
    <w:rsid w:val="005A4BB0"/>
    <w:rsid w:val="005A51F6"/>
    <w:rsid w:val="005A5DEF"/>
    <w:rsid w:val="005A6356"/>
    <w:rsid w:val="005A6BD3"/>
    <w:rsid w:val="005A7A97"/>
    <w:rsid w:val="005A7D46"/>
    <w:rsid w:val="005A7D9F"/>
    <w:rsid w:val="005B1D19"/>
    <w:rsid w:val="005B41FF"/>
    <w:rsid w:val="005B5960"/>
    <w:rsid w:val="005B671B"/>
    <w:rsid w:val="005C0344"/>
    <w:rsid w:val="005C1071"/>
    <w:rsid w:val="005C1355"/>
    <w:rsid w:val="005C2DA6"/>
    <w:rsid w:val="005C2EB0"/>
    <w:rsid w:val="005C3754"/>
    <w:rsid w:val="005C3AB3"/>
    <w:rsid w:val="005C3CC1"/>
    <w:rsid w:val="005C490E"/>
    <w:rsid w:val="005C4CEA"/>
    <w:rsid w:val="005C4E2C"/>
    <w:rsid w:val="005D3353"/>
    <w:rsid w:val="005D35DA"/>
    <w:rsid w:val="005D4025"/>
    <w:rsid w:val="005D435F"/>
    <w:rsid w:val="005D4834"/>
    <w:rsid w:val="005D489A"/>
    <w:rsid w:val="005D5F0C"/>
    <w:rsid w:val="005D63BA"/>
    <w:rsid w:val="005D78BE"/>
    <w:rsid w:val="005D7F15"/>
    <w:rsid w:val="005E25AF"/>
    <w:rsid w:val="005E2FF2"/>
    <w:rsid w:val="005E33EE"/>
    <w:rsid w:val="005E42AC"/>
    <w:rsid w:val="005E629B"/>
    <w:rsid w:val="005E6A95"/>
    <w:rsid w:val="005F1F22"/>
    <w:rsid w:val="005F2701"/>
    <w:rsid w:val="005F3568"/>
    <w:rsid w:val="005F3D4C"/>
    <w:rsid w:val="005F40F8"/>
    <w:rsid w:val="005F4C54"/>
    <w:rsid w:val="005F52F3"/>
    <w:rsid w:val="005F7398"/>
    <w:rsid w:val="00600D3F"/>
    <w:rsid w:val="00601744"/>
    <w:rsid w:val="00601F36"/>
    <w:rsid w:val="00604D54"/>
    <w:rsid w:val="00604D73"/>
    <w:rsid w:val="00606660"/>
    <w:rsid w:val="00610440"/>
    <w:rsid w:val="006125BD"/>
    <w:rsid w:val="00615001"/>
    <w:rsid w:val="00615302"/>
    <w:rsid w:val="006174A8"/>
    <w:rsid w:val="00621293"/>
    <w:rsid w:val="006229E4"/>
    <w:rsid w:val="00626F1B"/>
    <w:rsid w:val="00630BF2"/>
    <w:rsid w:val="0063111D"/>
    <w:rsid w:val="006324AA"/>
    <w:rsid w:val="006331A2"/>
    <w:rsid w:val="006333A0"/>
    <w:rsid w:val="00633CBC"/>
    <w:rsid w:val="00634735"/>
    <w:rsid w:val="006347EA"/>
    <w:rsid w:val="006352D0"/>
    <w:rsid w:val="0063586F"/>
    <w:rsid w:val="006429AA"/>
    <w:rsid w:val="0064347A"/>
    <w:rsid w:val="00644628"/>
    <w:rsid w:val="00644D37"/>
    <w:rsid w:val="00645CFD"/>
    <w:rsid w:val="00650324"/>
    <w:rsid w:val="006509DA"/>
    <w:rsid w:val="0065302E"/>
    <w:rsid w:val="00653B93"/>
    <w:rsid w:val="0065449F"/>
    <w:rsid w:val="006572AF"/>
    <w:rsid w:val="0066229B"/>
    <w:rsid w:val="006631C0"/>
    <w:rsid w:val="006647CB"/>
    <w:rsid w:val="00665531"/>
    <w:rsid w:val="0066554C"/>
    <w:rsid w:val="00665FA5"/>
    <w:rsid w:val="0066601B"/>
    <w:rsid w:val="00666B32"/>
    <w:rsid w:val="00667A69"/>
    <w:rsid w:val="00667BF3"/>
    <w:rsid w:val="00671ABB"/>
    <w:rsid w:val="00671BA6"/>
    <w:rsid w:val="0067355A"/>
    <w:rsid w:val="00673835"/>
    <w:rsid w:val="0067545B"/>
    <w:rsid w:val="006765F3"/>
    <w:rsid w:val="006771CC"/>
    <w:rsid w:val="0068050C"/>
    <w:rsid w:val="00680B85"/>
    <w:rsid w:val="0068138A"/>
    <w:rsid w:val="00682C1A"/>
    <w:rsid w:val="006844C7"/>
    <w:rsid w:val="00684FB6"/>
    <w:rsid w:val="00685481"/>
    <w:rsid w:val="00686A8F"/>
    <w:rsid w:val="0069018C"/>
    <w:rsid w:val="00690594"/>
    <w:rsid w:val="00690F0C"/>
    <w:rsid w:val="0069142D"/>
    <w:rsid w:val="00691E39"/>
    <w:rsid w:val="006932B4"/>
    <w:rsid w:val="00693D3F"/>
    <w:rsid w:val="00694F9F"/>
    <w:rsid w:val="0069655F"/>
    <w:rsid w:val="006A06CB"/>
    <w:rsid w:val="006A2B03"/>
    <w:rsid w:val="006A4C09"/>
    <w:rsid w:val="006A6D8F"/>
    <w:rsid w:val="006A7F6C"/>
    <w:rsid w:val="006B03BD"/>
    <w:rsid w:val="006B0DEA"/>
    <w:rsid w:val="006B1269"/>
    <w:rsid w:val="006B3D47"/>
    <w:rsid w:val="006B4605"/>
    <w:rsid w:val="006B553A"/>
    <w:rsid w:val="006B684A"/>
    <w:rsid w:val="006B6D6E"/>
    <w:rsid w:val="006C112B"/>
    <w:rsid w:val="006C1517"/>
    <w:rsid w:val="006C153C"/>
    <w:rsid w:val="006C17E7"/>
    <w:rsid w:val="006C1F02"/>
    <w:rsid w:val="006C5C45"/>
    <w:rsid w:val="006C7BF5"/>
    <w:rsid w:val="006D1FB8"/>
    <w:rsid w:val="006D2AD9"/>
    <w:rsid w:val="006D3F29"/>
    <w:rsid w:val="006D5CC9"/>
    <w:rsid w:val="006D6B46"/>
    <w:rsid w:val="006D6E29"/>
    <w:rsid w:val="006D725A"/>
    <w:rsid w:val="006E041A"/>
    <w:rsid w:val="006E1791"/>
    <w:rsid w:val="006E1960"/>
    <w:rsid w:val="006E1D56"/>
    <w:rsid w:val="006E22AD"/>
    <w:rsid w:val="006E3F30"/>
    <w:rsid w:val="006E4333"/>
    <w:rsid w:val="006E5CBD"/>
    <w:rsid w:val="006E5F92"/>
    <w:rsid w:val="006E6A57"/>
    <w:rsid w:val="006F0C9C"/>
    <w:rsid w:val="006F2D60"/>
    <w:rsid w:val="006F391F"/>
    <w:rsid w:val="006F4337"/>
    <w:rsid w:val="006F52CF"/>
    <w:rsid w:val="006F6A61"/>
    <w:rsid w:val="006F6F75"/>
    <w:rsid w:val="007008B9"/>
    <w:rsid w:val="00700B95"/>
    <w:rsid w:val="00700CF9"/>
    <w:rsid w:val="0070278C"/>
    <w:rsid w:val="00703507"/>
    <w:rsid w:val="007039AD"/>
    <w:rsid w:val="00703A1E"/>
    <w:rsid w:val="00703C9D"/>
    <w:rsid w:val="007040CB"/>
    <w:rsid w:val="0070423F"/>
    <w:rsid w:val="00704262"/>
    <w:rsid w:val="00704CD3"/>
    <w:rsid w:val="00704F7C"/>
    <w:rsid w:val="00707BE8"/>
    <w:rsid w:val="00707E50"/>
    <w:rsid w:val="007104F1"/>
    <w:rsid w:val="007140DA"/>
    <w:rsid w:val="0071553F"/>
    <w:rsid w:val="00716474"/>
    <w:rsid w:val="0071788C"/>
    <w:rsid w:val="00717A10"/>
    <w:rsid w:val="00720A3E"/>
    <w:rsid w:val="00720CC4"/>
    <w:rsid w:val="00723085"/>
    <w:rsid w:val="00723636"/>
    <w:rsid w:val="00723D65"/>
    <w:rsid w:val="007250A9"/>
    <w:rsid w:val="007275D7"/>
    <w:rsid w:val="00731A7E"/>
    <w:rsid w:val="00731B00"/>
    <w:rsid w:val="00732BD5"/>
    <w:rsid w:val="00732ED4"/>
    <w:rsid w:val="007334CA"/>
    <w:rsid w:val="007337A0"/>
    <w:rsid w:val="007342BA"/>
    <w:rsid w:val="007346B5"/>
    <w:rsid w:val="00734B21"/>
    <w:rsid w:val="0073648C"/>
    <w:rsid w:val="00736692"/>
    <w:rsid w:val="0074098D"/>
    <w:rsid w:val="00740E33"/>
    <w:rsid w:val="00743C12"/>
    <w:rsid w:val="00743C13"/>
    <w:rsid w:val="007460DC"/>
    <w:rsid w:val="00750159"/>
    <w:rsid w:val="00750223"/>
    <w:rsid w:val="00753941"/>
    <w:rsid w:val="0075442F"/>
    <w:rsid w:val="00755916"/>
    <w:rsid w:val="0075643D"/>
    <w:rsid w:val="00760F40"/>
    <w:rsid w:val="00761944"/>
    <w:rsid w:val="0076383F"/>
    <w:rsid w:val="00765131"/>
    <w:rsid w:val="007658AB"/>
    <w:rsid w:val="007663AE"/>
    <w:rsid w:val="00767605"/>
    <w:rsid w:val="007719F6"/>
    <w:rsid w:val="00773049"/>
    <w:rsid w:val="00773F66"/>
    <w:rsid w:val="00774957"/>
    <w:rsid w:val="00775424"/>
    <w:rsid w:val="00776102"/>
    <w:rsid w:val="0077637F"/>
    <w:rsid w:val="00776D45"/>
    <w:rsid w:val="00780BAC"/>
    <w:rsid w:val="0078122B"/>
    <w:rsid w:val="007827C7"/>
    <w:rsid w:val="00783FC1"/>
    <w:rsid w:val="0078423E"/>
    <w:rsid w:val="00785679"/>
    <w:rsid w:val="007861B5"/>
    <w:rsid w:val="00786F17"/>
    <w:rsid w:val="007874A6"/>
    <w:rsid w:val="007900D1"/>
    <w:rsid w:val="0079214A"/>
    <w:rsid w:val="00792298"/>
    <w:rsid w:val="0079609A"/>
    <w:rsid w:val="007967B1"/>
    <w:rsid w:val="00796D0C"/>
    <w:rsid w:val="007A085E"/>
    <w:rsid w:val="007A1647"/>
    <w:rsid w:val="007A299A"/>
    <w:rsid w:val="007A3B9B"/>
    <w:rsid w:val="007A3D28"/>
    <w:rsid w:val="007A4BE2"/>
    <w:rsid w:val="007A532F"/>
    <w:rsid w:val="007B0C1D"/>
    <w:rsid w:val="007B2568"/>
    <w:rsid w:val="007B4B58"/>
    <w:rsid w:val="007B5C50"/>
    <w:rsid w:val="007C0DB4"/>
    <w:rsid w:val="007C20AE"/>
    <w:rsid w:val="007C24AD"/>
    <w:rsid w:val="007C25C9"/>
    <w:rsid w:val="007C31A7"/>
    <w:rsid w:val="007C354B"/>
    <w:rsid w:val="007C3719"/>
    <w:rsid w:val="007C6318"/>
    <w:rsid w:val="007C7AAB"/>
    <w:rsid w:val="007D0964"/>
    <w:rsid w:val="007D4344"/>
    <w:rsid w:val="007D43DB"/>
    <w:rsid w:val="007D4E58"/>
    <w:rsid w:val="007E10F0"/>
    <w:rsid w:val="007E22FD"/>
    <w:rsid w:val="007E2785"/>
    <w:rsid w:val="007E3775"/>
    <w:rsid w:val="007E3795"/>
    <w:rsid w:val="007E48B2"/>
    <w:rsid w:val="007E4DF9"/>
    <w:rsid w:val="007E6C92"/>
    <w:rsid w:val="007E6EE4"/>
    <w:rsid w:val="007E7535"/>
    <w:rsid w:val="007E78FB"/>
    <w:rsid w:val="007F005E"/>
    <w:rsid w:val="007F0810"/>
    <w:rsid w:val="007F0F77"/>
    <w:rsid w:val="007F0FCB"/>
    <w:rsid w:val="007F2219"/>
    <w:rsid w:val="007F2C9C"/>
    <w:rsid w:val="007F2D96"/>
    <w:rsid w:val="007F3634"/>
    <w:rsid w:val="007F3932"/>
    <w:rsid w:val="007F47CC"/>
    <w:rsid w:val="007F4921"/>
    <w:rsid w:val="007F5048"/>
    <w:rsid w:val="007F522B"/>
    <w:rsid w:val="007F5B62"/>
    <w:rsid w:val="007F6021"/>
    <w:rsid w:val="007F6D2B"/>
    <w:rsid w:val="007F76EB"/>
    <w:rsid w:val="007F7E4E"/>
    <w:rsid w:val="00801A06"/>
    <w:rsid w:val="00802B16"/>
    <w:rsid w:val="0080324C"/>
    <w:rsid w:val="0080664B"/>
    <w:rsid w:val="00807631"/>
    <w:rsid w:val="008101D0"/>
    <w:rsid w:val="00810B51"/>
    <w:rsid w:val="00810E8F"/>
    <w:rsid w:val="0081160B"/>
    <w:rsid w:val="00811839"/>
    <w:rsid w:val="0081291C"/>
    <w:rsid w:val="00813B06"/>
    <w:rsid w:val="008148BC"/>
    <w:rsid w:val="0081647C"/>
    <w:rsid w:val="008171DC"/>
    <w:rsid w:val="00817267"/>
    <w:rsid w:val="00817E08"/>
    <w:rsid w:val="008204EA"/>
    <w:rsid w:val="00820D87"/>
    <w:rsid w:val="00824842"/>
    <w:rsid w:val="00824FB6"/>
    <w:rsid w:val="00825330"/>
    <w:rsid w:val="00825955"/>
    <w:rsid w:val="00825C12"/>
    <w:rsid w:val="00826460"/>
    <w:rsid w:val="008272BF"/>
    <w:rsid w:val="00827D37"/>
    <w:rsid w:val="00830D05"/>
    <w:rsid w:val="00831513"/>
    <w:rsid w:val="00832E97"/>
    <w:rsid w:val="00833632"/>
    <w:rsid w:val="00833CB2"/>
    <w:rsid w:val="008342D4"/>
    <w:rsid w:val="00834679"/>
    <w:rsid w:val="00835BC7"/>
    <w:rsid w:val="008368B3"/>
    <w:rsid w:val="00837ADA"/>
    <w:rsid w:val="00837C68"/>
    <w:rsid w:val="00840E13"/>
    <w:rsid w:val="00840ECB"/>
    <w:rsid w:val="008410DF"/>
    <w:rsid w:val="00845617"/>
    <w:rsid w:val="00845CEB"/>
    <w:rsid w:val="00852C41"/>
    <w:rsid w:val="00853326"/>
    <w:rsid w:val="00854534"/>
    <w:rsid w:val="00854675"/>
    <w:rsid w:val="008609A7"/>
    <w:rsid w:val="008611DD"/>
    <w:rsid w:val="00864BB2"/>
    <w:rsid w:val="0086529C"/>
    <w:rsid w:val="00865749"/>
    <w:rsid w:val="00865DFE"/>
    <w:rsid w:val="00866B70"/>
    <w:rsid w:val="0087120A"/>
    <w:rsid w:val="00871BAB"/>
    <w:rsid w:val="00871E0C"/>
    <w:rsid w:val="008730D1"/>
    <w:rsid w:val="0087411D"/>
    <w:rsid w:val="00874838"/>
    <w:rsid w:val="00875F51"/>
    <w:rsid w:val="00880702"/>
    <w:rsid w:val="00880BCE"/>
    <w:rsid w:val="00881BEB"/>
    <w:rsid w:val="008824BA"/>
    <w:rsid w:val="0088276D"/>
    <w:rsid w:val="00883CAA"/>
    <w:rsid w:val="0088621E"/>
    <w:rsid w:val="00886754"/>
    <w:rsid w:val="008876E7"/>
    <w:rsid w:val="008945EA"/>
    <w:rsid w:val="008958D9"/>
    <w:rsid w:val="008A0196"/>
    <w:rsid w:val="008A0D3A"/>
    <w:rsid w:val="008A1E46"/>
    <w:rsid w:val="008A3865"/>
    <w:rsid w:val="008A611E"/>
    <w:rsid w:val="008A6132"/>
    <w:rsid w:val="008A63E8"/>
    <w:rsid w:val="008A6AC8"/>
    <w:rsid w:val="008B01F3"/>
    <w:rsid w:val="008B0798"/>
    <w:rsid w:val="008B0A94"/>
    <w:rsid w:val="008B1008"/>
    <w:rsid w:val="008B2566"/>
    <w:rsid w:val="008B301B"/>
    <w:rsid w:val="008B5448"/>
    <w:rsid w:val="008C04E9"/>
    <w:rsid w:val="008C0C8E"/>
    <w:rsid w:val="008C2331"/>
    <w:rsid w:val="008C2518"/>
    <w:rsid w:val="008C3373"/>
    <w:rsid w:val="008C3817"/>
    <w:rsid w:val="008C4929"/>
    <w:rsid w:val="008C67C4"/>
    <w:rsid w:val="008D0588"/>
    <w:rsid w:val="008D0EED"/>
    <w:rsid w:val="008D199A"/>
    <w:rsid w:val="008D2935"/>
    <w:rsid w:val="008D302B"/>
    <w:rsid w:val="008D3695"/>
    <w:rsid w:val="008D40CF"/>
    <w:rsid w:val="008D547D"/>
    <w:rsid w:val="008D5BD4"/>
    <w:rsid w:val="008D684E"/>
    <w:rsid w:val="008E4C21"/>
    <w:rsid w:val="008E5AD0"/>
    <w:rsid w:val="008E7EF8"/>
    <w:rsid w:val="008E7F0A"/>
    <w:rsid w:val="008F0BB2"/>
    <w:rsid w:val="008F10B3"/>
    <w:rsid w:val="008F218B"/>
    <w:rsid w:val="008F45B3"/>
    <w:rsid w:val="008F5313"/>
    <w:rsid w:val="008F571E"/>
    <w:rsid w:val="008F6698"/>
    <w:rsid w:val="008F75E5"/>
    <w:rsid w:val="008F7C2D"/>
    <w:rsid w:val="008F7D79"/>
    <w:rsid w:val="00900473"/>
    <w:rsid w:val="009018D7"/>
    <w:rsid w:val="00902738"/>
    <w:rsid w:val="0090424C"/>
    <w:rsid w:val="00910276"/>
    <w:rsid w:val="009110E1"/>
    <w:rsid w:val="009111BF"/>
    <w:rsid w:val="00914973"/>
    <w:rsid w:val="009158C9"/>
    <w:rsid w:val="0091658A"/>
    <w:rsid w:val="00920C36"/>
    <w:rsid w:val="009211A6"/>
    <w:rsid w:val="0092131F"/>
    <w:rsid w:val="00921333"/>
    <w:rsid w:val="009214E1"/>
    <w:rsid w:val="009218A8"/>
    <w:rsid w:val="00922520"/>
    <w:rsid w:val="009226AB"/>
    <w:rsid w:val="00922701"/>
    <w:rsid w:val="00923209"/>
    <w:rsid w:val="0092322C"/>
    <w:rsid w:val="00923CCF"/>
    <w:rsid w:val="00923D8E"/>
    <w:rsid w:val="0092527D"/>
    <w:rsid w:val="00925520"/>
    <w:rsid w:val="009258DB"/>
    <w:rsid w:val="00926511"/>
    <w:rsid w:val="0092661C"/>
    <w:rsid w:val="0092705E"/>
    <w:rsid w:val="00927104"/>
    <w:rsid w:val="009272A7"/>
    <w:rsid w:val="00933D74"/>
    <w:rsid w:val="009342BE"/>
    <w:rsid w:val="009345A0"/>
    <w:rsid w:val="00935B5A"/>
    <w:rsid w:val="009366B7"/>
    <w:rsid w:val="00936B17"/>
    <w:rsid w:val="00940620"/>
    <w:rsid w:val="009406F1"/>
    <w:rsid w:val="0094085B"/>
    <w:rsid w:val="0094120B"/>
    <w:rsid w:val="00943033"/>
    <w:rsid w:val="00943332"/>
    <w:rsid w:val="00943989"/>
    <w:rsid w:val="00943E62"/>
    <w:rsid w:val="009450A0"/>
    <w:rsid w:val="009457A8"/>
    <w:rsid w:val="0094595E"/>
    <w:rsid w:val="009464D7"/>
    <w:rsid w:val="009507C1"/>
    <w:rsid w:val="009507EA"/>
    <w:rsid w:val="00950A67"/>
    <w:rsid w:val="00952102"/>
    <w:rsid w:val="0095392B"/>
    <w:rsid w:val="00961C5F"/>
    <w:rsid w:val="00963DBA"/>
    <w:rsid w:val="009642A7"/>
    <w:rsid w:val="009642BE"/>
    <w:rsid w:val="009642CA"/>
    <w:rsid w:val="00964E56"/>
    <w:rsid w:val="0096500F"/>
    <w:rsid w:val="00966380"/>
    <w:rsid w:val="00967B7B"/>
    <w:rsid w:val="00970013"/>
    <w:rsid w:val="00971F60"/>
    <w:rsid w:val="00974EBD"/>
    <w:rsid w:val="009761A0"/>
    <w:rsid w:val="00976D05"/>
    <w:rsid w:val="00977140"/>
    <w:rsid w:val="009775F6"/>
    <w:rsid w:val="00980371"/>
    <w:rsid w:val="0098097F"/>
    <w:rsid w:val="00980EDC"/>
    <w:rsid w:val="00981554"/>
    <w:rsid w:val="00981658"/>
    <w:rsid w:val="00981C89"/>
    <w:rsid w:val="00982056"/>
    <w:rsid w:val="00983740"/>
    <w:rsid w:val="00983B60"/>
    <w:rsid w:val="009843AD"/>
    <w:rsid w:val="00984977"/>
    <w:rsid w:val="00985DF1"/>
    <w:rsid w:val="009875A9"/>
    <w:rsid w:val="009876C2"/>
    <w:rsid w:val="00987F46"/>
    <w:rsid w:val="00993D26"/>
    <w:rsid w:val="00993F0D"/>
    <w:rsid w:val="009A186C"/>
    <w:rsid w:val="009A3128"/>
    <w:rsid w:val="009A4896"/>
    <w:rsid w:val="009A54E9"/>
    <w:rsid w:val="009B0D2F"/>
    <w:rsid w:val="009B24E3"/>
    <w:rsid w:val="009B32C8"/>
    <w:rsid w:val="009B5C10"/>
    <w:rsid w:val="009B63CA"/>
    <w:rsid w:val="009B6DE8"/>
    <w:rsid w:val="009B7354"/>
    <w:rsid w:val="009B7F34"/>
    <w:rsid w:val="009C14C9"/>
    <w:rsid w:val="009C1628"/>
    <w:rsid w:val="009C2474"/>
    <w:rsid w:val="009C2E09"/>
    <w:rsid w:val="009C3479"/>
    <w:rsid w:val="009C55DF"/>
    <w:rsid w:val="009C58FF"/>
    <w:rsid w:val="009C5D75"/>
    <w:rsid w:val="009C5FAC"/>
    <w:rsid w:val="009C6B64"/>
    <w:rsid w:val="009C79E9"/>
    <w:rsid w:val="009D0DF1"/>
    <w:rsid w:val="009D17FB"/>
    <w:rsid w:val="009D332E"/>
    <w:rsid w:val="009D3662"/>
    <w:rsid w:val="009D4B2F"/>
    <w:rsid w:val="009D68CC"/>
    <w:rsid w:val="009D6E01"/>
    <w:rsid w:val="009D74DC"/>
    <w:rsid w:val="009E2A18"/>
    <w:rsid w:val="009E2D3E"/>
    <w:rsid w:val="009E2FC0"/>
    <w:rsid w:val="009E5AFA"/>
    <w:rsid w:val="009E5F07"/>
    <w:rsid w:val="009E6337"/>
    <w:rsid w:val="009E7E6B"/>
    <w:rsid w:val="009F0E5A"/>
    <w:rsid w:val="009F11A4"/>
    <w:rsid w:val="009F1CF5"/>
    <w:rsid w:val="009F1F3D"/>
    <w:rsid w:val="009F25E7"/>
    <w:rsid w:val="009F29BD"/>
    <w:rsid w:val="009F5A02"/>
    <w:rsid w:val="00A017BA"/>
    <w:rsid w:val="00A04FAC"/>
    <w:rsid w:val="00A05E3F"/>
    <w:rsid w:val="00A0654E"/>
    <w:rsid w:val="00A06B5F"/>
    <w:rsid w:val="00A07366"/>
    <w:rsid w:val="00A11A05"/>
    <w:rsid w:val="00A11BC2"/>
    <w:rsid w:val="00A14796"/>
    <w:rsid w:val="00A16BF4"/>
    <w:rsid w:val="00A17B53"/>
    <w:rsid w:val="00A17EF6"/>
    <w:rsid w:val="00A20C61"/>
    <w:rsid w:val="00A2113D"/>
    <w:rsid w:val="00A233E6"/>
    <w:rsid w:val="00A23444"/>
    <w:rsid w:val="00A236A5"/>
    <w:rsid w:val="00A240E5"/>
    <w:rsid w:val="00A24492"/>
    <w:rsid w:val="00A25002"/>
    <w:rsid w:val="00A3042C"/>
    <w:rsid w:val="00A30E4A"/>
    <w:rsid w:val="00A3255F"/>
    <w:rsid w:val="00A33026"/>
    <w:rsid w:val="00A34D4F"/>
    <w:rsid w:val="00A3549D"/>
    <w:rsid w:val="00A375E2"/>
    <w:rsid w:val="00A40F0B"/>
    <w:rsid w:val="00A41CC4"/>
    <w:rsid w:val="00A43A17"/>
    <w:rsid w:val="00A43B35"/>
    <w:rsid w:val="00A4404E"/>
    <w:rsid w:val="00A4437C"/>
    <w:rsid w:val="00A444C5"/>
    <w:rsid w:val="00A44AC3"/>
    <w:rsid w:val="00A45831"/>
    <w:rsid w:val="00A50625"/>
    <w:rsid w:val="00A51ABC"/>
    <w:rsid w:val="00A51CC0"/>
    <w:rsid w:val="00A524D6"/>
    <w:rsid w:val="00A5292E"/>
    <w:rsid w:val="00A54821"/>
    <w:rsid w:val="00A5508C"/>
    <w:rsid w:val="00A554F1"/>
    <w:rsid w:val="00A565E6"/>
    <w:rsid w:val="00A56FEF"/>
    <w:rsid w:val="00A579CA"/>
    <w:rsid w:val="00A60988"/>
    <w:rsid w:val="00A63688"/>
    <w:rsid w:val="00A6405B"/>
    <w:rsid w:val="00A64238"/>
    <w:rsid w:val="00A64262"/>
    <w:rsid w:val="00A6480F"/>
    <w:rsid w:val="00A64DDB"/>
    <w:rsid w:val="00A64F2E"/>
    <w:rsid w:val="00A650D2"/>
    <w:rsid w:val="00A66711"/>
    <w:rsid w:val="00A70076"/>
    <w:rsid w:val="00A7010B"/>
    <w:rsid w:val="00A71175"/>
    <w:rsid w:val="00A717E5"/>
    <w:rsid w:val="00A7195A"/>
    <w:rsid w:val="00A7197D"/>
    <w:rsid w:val="00A72199"/>
    <w:rsid w:val="00A74592"/>
    <w:rsid w:val="00A74CB4"/>
    <w:rsid w:val="00A75192"/>
    <w:rsid w:val="00A76637"/>
    <w:rsid w:val="00A76D3E"/>
    <w:rsid w:val="00A76EDF"/>
    <w:rsid w:val="00A812BE"/>
    <w:rsid w:val="00A8150F"/>
    <w:rsid w:val="00A8191A"/>
    <w:rsid w:val="00A81D75"/>
    <w:rsid w:val="00A8254E"/>
    <w:rsid w:val="00A833DE"/>
    <w:rsid w:val="00A8353B"/>
    <w:rsid w:val="00A84D4E"/>
    <w:rsid w:val="00A86230"/>
    <w:rsid w:val="00A93A68"/>
    <w:rsid w:val="00A946FB"/>
    <w:rsid w:val="00AA3A59"/>
    <w:rsid w:val="00AA4923"/>
    <w:rsid w:val="00AB1E5C"/>
    <w:rsid w:val="00AB56F2"/>
    <w:rsid w:val="00AB637F"/>
    <w:rsid w:val="00AB6C6B"/>
    <w:rsid w:val="00AB7DE5"/>
    <w:rsid w:val="00AC24EF"/>
    <w:rsid w:val="00AC2F5B"/>
    <w:rsid w:val="00AC3414"/>
    <w:rsid w:val="00AC3BFE"/>
    <w:rsid w:val="00AD1BE2"/>
    <w:rsid w:val="00AD4008"/>
    <w:rsid w:val="00AD41CE"/>
    <w:rsid w:val="00AD420A"/>
    <w:rsid w:val="00AD4CF4"/>
    <w:rsid w:val="00AD5DEB"/>
    <w:rsid w:val="00AD62D8"/>
    <w:rsid w:val="00AE13A2"/>
    <w:rsid w:val="00AE4546"/>
    <w:rsid w:val="00AE458F"/>
    <w:rsid w:val="00AE5474"/>
    <w:rsid w:val="00AE569D"/>
    <w:rsid w:val="00AE66E8"/>
    <w:rsid w:val="00AE6F62"/>
    <w:rsid w:val="00AE73E8"/>
    <w:rsid w:val="00AF0F0D"/>
    <w:rsid w:val="00AF1F6C"/>
    <w:rsid w:val="00AF39C2"/>
    <w:rsid w:val="00AF3CFB"/>
    <w:rsid w:val="00AF4CC9"/>
    <w:rsid w:val="00AF5578"/>
    <w:rsid w:val="00AF734D"/>
    <w:rsid w:val="00AF73D5"/>
    <w:rsid w:val="00AF78C5"/>
    <w:rsid w:val="00AF7C14"/>
    <w:rsid w:val="00B01324"/>
    <w:rsid w:val="00B01597"/>
    <w:rsid w:val="00B01A3F"/>
    <w:rsid w:val="00B01DF2"/>
    <w:rsid w:val="00B022FA"/>
    <w:rsid w:val="00B023CA"/>
    <w:rsid w:val="00B02431"/>
    <w:rsid w:val="00B0378B"/>
    <w:rsid w:val="00B1062E"/>
    <w:rsid w:val="00B10B33"/>
    <w:rsid w:val="00B111C4"/>
    <w:rsid w:val="00B113E2"/>
    <w:rsid w:val="00B127C6"/>
    <w:rsid w:val="00B13076"/>
    <w:rsid w:val="00B14104"/>
    <w:rsid w:val="00B14141"/>
    <w:rsid w:val="00B14BDF"/>
    <w:rsid w:val="00B15507"/>
    <w:rsid w:val="00B17298"/>
    <w:rsid w:val="00B176E4"/>
    <w:rsid w:val="00B211ED"/>
    <w:rsid w:val="00B2223C"/>
    <w:rsid w:val="00B22898"/>
    <w:rsid w:val="00B2327F"/>
    <w:rsid w:val="00B263A4"/>
    <w:rsid w:val="00B263D9"/>
    <w:rsid w:val="00B26507"/>
    <w:rsid w:val="00B26955"/>
    <w:rsid w:val="00B3026C"/>
    <w:rsid w:val="00B308A9"/>
    <w:rsid w:val="00B30C39"/>
    <w:rsid w:val="00B314CA"/>
    <w:rsid w:val="00B32262"/>
    <w:rsid w:val="00B32D39"/>
    <w:rsid w:val="00B32F77"/>
    <w:rsid w:val="00B33BE5"/>
    <w:rsid w:val="00B361CB"/>
    <w:rsid w:val="00B371B1"/>
    <w:rsid w:val="00B3735F"/>
    <w:rsid w:val="00B37695"/>
    <w:rsid w:val="00B41BE8"/>
    <w:rsid w:val="00B42207"/>
    <w:rsid w:val="00B435FE"/>
    <w:rsid w:val="00B4422F"/>
    <w:rsid w:val="00B4499B"/>
    <w:rsid w:val="00B476BE"/>
    <w:rsid w:val="00B501A3"/>
    <w:rsid w:val="00B50A43"/>
    <w:rsid w:val="00B512B5"/>
    <w:rsid w:val="00B52C59"/>
    <w:rsid w:val="00B52CF4"/>
    <w:rsid w:val="00B54317"/>
    <w:rsid w:val="00B5657B"/>
    <w:rsid w:val="00B57A22"/>
    <w:rsid w:val="00B61472"/>
    <w:rsid w:val="00B62394"/>
    <w:rsid w:val="00B63F8F"/>
    <w:rsid w:val="00B6438E"/>
    <w:rsid w:val="00B645D8"/>
    <w:rsid w:val="00B6469F"/>
    <w:rsid w:val="00B65C8E"/>
    <w:rsid w:val="00B672FA"/>
    <w:rsid w:val="00B700B4"/>
    <w:rsid w:val="00B72027"/>
    <w:rsid w:val="00B72340"/>
    <w:rsid w:val="00B741B0"/>
    <w:rsid w:val="00B74A79"/>
    <w:rsid w:val="00B756B1"/>
    <w:rsid w:val="00B757B7"/>
    <w:rsid w:val="00B75E1E"/>
    <w:rsid w:val="00B763C9"/>
    <w:rsid w:val="00B770FC"/>
    <w:rsid w:val="00B80877"/>
    <w:rsid w:val="00B80E0B"/>
    <w:rsid w:val="00B80E2E"/>
    <w:rsid w:val="00B816EA"/>
    <w:rsid w:val="00B81905"/>
    <w:rsid w:val="00B82047"/>
    <w:rsid w:val="00B82FA4"/>
    <w:rsid w:val="00B85AC1"/>
    <w:rsid w:val="00B86F28"/>
    <w:rsid w:val="00B91933"/>
    <w:rsid w:val="00B933F3"/>
    <w:rsid w:val="00B9380E"/>
    <w:rsid w:val="00B957F4"/>
    <w:rsid w:val="00B9620F"/>
    <w:rsid w:val="00B96991"/>
    <w:rsid w:val="00B96EA1"/>
    <w:rsid w:val="00B973B4"/>
    <w:rsid w:val="00BA061F"/>
    <w:rsid w:val="00BA0C90"/>
    <w:rsid w:val="00BA1179"/>
    <w:rsid w:val="00BA1489"/>
    <w:rsid w:val="00BA20A7"/>
    <w:rsid w:val="00BA2AB9"/>
    <w:rsid w:val="00BA38A2"/>
    <w:rsid w:val="00BA3BA8"/>
    <w:rsid w:val="00BA3D23"/>
    <w:rsid w:val="00BA41C1"/>
    <w:rsid w:val="00BA46AC"/>
    <w:rsid w:val="00BA4992"/>
    <w:rsid w:val="00BA4E7A"/>
    <w:rsid w:val="00BA65BB"/>
    <w:rsid w:val="00BB2A95"/>
    <w:rsid w:val="00BB3753"/>
    <w:rsid w:val="00BB3E4B"/>
    <w:rsid w:val="00BB4517"/>
    <w:rsid w:val="00BB5E29"/>
    <w:rsid w:val="00BB7876"/>
    <w:rsid w:val="00BB793A"/>
    <w:rsid w:val="00BC02E9"/>
    <w:rsid w:val="00BC0D64"/>
    <w:rsid w:val="00BC37F4"/>
    <w:rsid w:val="00BC3D05"/>
    <w:rsid w:val="00BC553C"/>
    <w:rsid w:val="00BC7A23"/>
    <w:rsid w:val="00BC7AA7"/>
    <w:rsid w:val="00BC7D34"/>
    <w:rsid w:val="00BD1FE3"/>
    <w:rsid w:val="00BD24BF"/>
    <w:rsid w:val="00BD484F"/>
    <w:rsid w:val="00BD5EA3"/>
    <w:rsid w:val="00BE0177"/>
    <w:rsid w:val="00BE1BCC"/>
    <w:rsid w:val="00BE1CC0"/>
    <w:rsid w:val="00BE38D3"/>
    <w:rsid w:val="00BE414D"/>
    <w:rsid w:val="00BE4E23"/>
    <w:rsid w:val="00BE50EA"/>
    <w:rsid w:val="00BE7C8E"/>
    <w:rsid w:val="00BF0761"/>
    <w:rsid w:val="00BF1B54"/>
    <w:rsid w:val="00BF4BB7"/>
    <w:rsid w:val="00BF5B34"/>
    <w:rsid w:val="00BF5CD0"/>
    <w:rsid w:val="00BF5DDB"/>
    <w:rsid w:val="00C0399D"/>
    <w:rsid w:val="00C0424A"/>
    <w:rsid w:val="00C045BA"/>
    <w:rsid w:val="00C068BE"/>
    <w:rsid w:val="00C06C58"/>
    <w:rsid w:val="00C070EB"/>
    <w:rsid w:val="00C1131F"/>
    <w:rsid w:val="00C115FF"/>
    <w:rsid w:val="00C11D18"/>
    <w:rsid w:val="00C128DE"/>
    <w:rsid w:val="00C139CF"/>
    <w:rsid w:val="00C16186"/>
    <w:rsid w:val="00C16C18"/>
    <w:rsid w:val="00C21546"/>
    <w:rsid w:val="00C21DB9"/>
    <w:rsid w:val="00C237E0"/>
    <w:rsid w:val="00C24B9F"/>
    <w:rsid w:val="00C2586C"/>
    <w:rsid w:val="00C26D32"/>
    <w:rsid w:val="00C276F2"/>
    <w:rsid w:val="00C2785A"/>
    <w:rsid w:val="00C3062D"/>
    <w:rsid w:val="00C319F0"/>
    <w:rsid w:val="00C31BB5"/>
    <w:rsid w:val="00C32C46"/>
    <w:rsid w:val="00C33F85"/>
    <w:rsid w:val="00C359FF"/>
    <w:rsid w:val="00C36638"/>
    <w:rsid w:val="00C36A45"/>
    <w:rsid w:val="00C37BDB"/>
    <w:rsid w:val="00C401BA"/>
    <w:rsid w:val="00C41CCE"/>
    <w:rsid w:val="00C432B8"/>
    <w:rsid w:val="00C45D71"/>
    <w:rsid w:val="00C471EA"/>
    <w:rsid w:val="00C50799"/>
    <w:rsid w:val="00C51140"/>
    <w:rsid w:val="00C52C2B"/>
    <w:rsid w:val="00C53350"/>
    <w:rsid w:val="00C55B04"/>
    <w:rsid w:val="00C56407"/>
    <w:rsid w:val="00C56C0A"/>
    <w:rsid w:val="00C57023"/>
    <w:rsid w:val="00C57BC5"/>
    <w:rsid w:val="00C625F1"/>
    <w:rsid w:val="00C63807"/>
    <w:rsid w:val="00C6467B"/>
    <w:rsid w:val="00C646D7"/>
    <w:rsid w:val="00C64BCE"/>
    <w:rsid w:val="00C664B3"/>
    <w:rsid w:val="00C666D1"/>
    <w:rsid w:val="00C70FB0"/>
    <w:rsid w:val="00C71AC0"/>
    <w:rsid w:val="00C71D93"/>
    <w:rsid w:val="00C71F94"/>
    <w:rsid w:val="00C72190"/>
    <w:rsid w:val="00C72F97"/>
    <w:rsid w:val="00C74394"/>
    <w:rsid w:val="00C75080"/>
    <w:rsid w:val="00C75F35"/>
    <w:rsid w:val="00C7604F"/>
    <w:rsid w:val="00C767ED"/>
    <w:rsid w:val="00C76CA8"/>
    <w:rsid w:val="00C831AD"/>
    <w:rsid w:val="00C84EB4"/>
    <w:rsid w:val="00C85D92"/>
    <w:rsid w:val="00C86FA4"/>
    <w:rsid w:val="00C90DF9"/>
    <w:rsid w:val="00C920CC"/>
    <w:rsid w:val="00C9370B"/>
    <w:rsid w:val="00C942B6"/>
    <w:rsid w:val="00C9462B"/>
    <w:rsid w:val="00C94D5C"/>
    <w:rsid w:val="00C97315"/>
    <w:rsid w:val="00CA2AB7"/>
    <w:rsid w:val="00CA2B25"/>
    <w:rsid w:val="00CA307E"/>
    <w:rsid w:val="00CA3738"/>
    <w:rsid w:val="00CA750E"/>
    <w:rsid w:val="00CA7569"/>
    <w:rsid w:val="00CA7CD5"/>
    <w:rsid w:val="00CB0288"/>
    <w:rsid w:val="00CB2243"/>
    <w:rsid w:val="00CB2AC2"/>
    <w:rsid w:val="00CB2C71"/>
    <w:rsid w:val="00CB332B"/>
    <w:rsid w:val="00CB67B0"/>
    <w:rsid w:val="00CB7A21"/>
    <w:rsid w:val="00CC056F"/>
    <w:rsid w:val="00CC1C0D"/>
    <w:rsid w:val="00CC3838"/>
    <w:rsid w:val="00CC554F"/>
    <w:rsid w:val="00CC591B"/>
    <w:rsid w:val="00CD0AC9"/>
    <w:rsid w:val="00CD0B2B"/>
    <w:rsid w:val="00CD2A88"/>
    <w:rsid w:val="00CD37FB"/>
    <w:rsid w:val="00CD4D80"/>
    <w:rsid w:val="00CD50F6"/>
    <w:rsid w:val="00CD5BF9"/>
    <w:rsid w:val="00CD6085"/>
    <w:rsid w:val="00CD6653"/>
    <w:rsid w:val="00CD747D"/>
    <w:rsid w:val="00CD7DA7"/>
    <w:rsid w:val="00CE18BE"/>
    <w:rsid w:val="00CE1A45"/>
    <w:rsid w:val="00CE1E23"/>
    <w:rsid w:val="00CE25FD"/>
    <w:rsid w:val="00CE26F5"/>
    <w:rsid w:val="00CE42A5"/>
    <w:rsid w:val="00CE439A"/>
    <w:rsid w:val="00CE5422"/>
    <w:rsid w:val="00CE599E"/>
    <w:rsid w:val="00CE6629"/>
    <w:rsid w:val="00CE682B"/>
    <w:rsid w:val="00CE68A5"/>
    <w:rsid w:val="00CF0EAC"/>
    <w:rsid w:val="00CF19E2"/>
    <w:rsid w:val="00CF20AF"/>
    <w:rsid w:val="00CF20B0"/>
    <w:rsid w:val="00CF35C4"/>
    <w:rsid w:val="00CF360C"/>
    <w:rsid w:val="00CF40B5"/>
    <w:rsid w:val="00CF41A5"/>
    <w:rsid w:val="00CF577C"/>
    <w:rsid w:val="00CF6115"/>
    <w:rsid w:val="00CF6202"/>
    <w:rsid w:val="00CF6485"/>
    <w:rsid w:val="00CF6992"/>
    <w:rsid w:val="00CF7115"/>
    <w:rsid w:val="00CF78CD"/>
    <w:rsid w:val="00D0037A"/>
    <w:rsid w:val="00D0132B"/>
    <w:rsid w:val="00D042E3"/>
    <w:rsid w:val="00D04AE8"/>
    <w:rsid w:val="00D05332"/>
    <w:rsid w:val="00D054D9"/>
    <w:rsid w:val="00D05650"/>
    <w:rsid w:val="00D05E6C"/>
    <w:rsid w:val="00D06104"/>
    <w:rsid w:val="00D0798A"/>
    <w:rsid w:val="00D103BB"/>
    <w:rsid w:val="00D11107"/>
    <w:rsid w:val="00D123AA"/>
    <w:rsid w:val="00D13F1B"/>
    <w:rsid w:val="00D1471B"/>
    <w:rsid w:val="00D151DF"/>
    <w:rsid w:val="00D17560"/>
    <w:rsid w:val="00D17E19"/>
    <w:rsid w:val="00D2081B"/>
    <w:rsid w:val="00D208AD"/>
    <w:rsid w:val="00D20F96"/>
    <w:rsid w:val="00D21C57"/>
    <w:rsid w:val="00D2435C"/>
    <w:rsid w:val="00D244DF"/>
    <w:rsid w:val="00D25151"/>
    <w:rsid w:val="00D278DC"/>
    <w:rsid w:val="00D27B0A"/>
    <w:rsid w:val="00D302C2"/>
    <w:rsid w:val="00D30D2E"/>
    <w:rsid w:val="00D3113C"/>
    <w:rsid w:val="00D32272"/>
    <w:rsid w:val="00D3262D"/>
    <w:rsid w:val="00D32FDC"/>
    <w:rsid w:val="00D33732"/>
    <w:rsid w:val="00D35611"/>
    <w:rsid w:val="00D40661"/>
    <w:rsid w:val="00D44D19"/>
    <w:rsid w:val="00D451B4"/>
    <w:rsid w:val="00D46ECF"/>
    <w:rsid w:val="00D470D6"/>
    <w:rsid w:val="00D47CC6"/>
    <w:rsid w:val="00D5063E"/>
    <w:rsid w:val="00D506D7"/>
    <w:rsid w:val="00D51129"/>
    <w:rsid w:val="00D536C0"/>
    <w:rsid w:val="00D54C35"/>
    <w:rsid w:val="00D5636A"/>
    <w:rsid w:val="00D56979"/>
    <w:rsid w:val="00D615C4"/>
    <w:rsid w:val="00D61965"/>
    <w:rsid w:val="00D6311E"/>
    <w:rsid w:val="00D63C07"/>
    <w:rsid w:val="00D653CE"/>
    <w:rsid w:val="00D672AE"/>
    <w:rsid w:val="00D70499"/>
    <w:rsid w:val="00D70FF7"/>
    <w:rsid w:val="00D71332"/>
    <w:rsid w:val="00D71A9E"/>
    <w:rsid w:val="00D72264"/>
    <w:rsid w:val="00D72A02"/>
    <w:rsid w:val="00D72B42"/>
    <w:rsid w:val="00D7424F"/>
    <w:rsid w:val="00D751D8"/>
    <w:rsid w:val="00D75505"/>
    <w:rsid w:val="00D75CD2"/>
    <w:rsid w:val="00D7681F"/>
    <w:rsid w:val="00D76FE8"/>
    <w:rsid w:val="00D8360B"/>
    <w:rsid w:val="00D83C13"/>
    <w:rsid w:val="00D87078"/>
    <w:rsid w:val="00D9003D"/>
    <w:rsid w:val="00D92A2C"/>
    <w:rsid w:val="00D931CE"/>
    <w:rsid w:val="00D94D04"/>
    <w:rsid w:val="00D94E6C"/>
    <w:rsid w:val="00D95534"/>
    <w:rsid w:val="00D9561E"/>
    <w:rsid w:val="00D972D6"/>
    <w:rsid w:val="00D97603"/>
    <w:rsid w:val="00DA10F5"/>
    <w:rsid w:val="00DA11BD"/>
    <w:rsid w:val="00DA1F1B"/>
    <w:rsid w:val="00DA4051"/>
    <w:rsid w:val="00DA4C08"/>
    <w:rsid w:val="00DB132A"/>
    <w:rsid w:val="00DB146C"/>
    <w:rsid w:val="00DB15C0"/>
    <w:rsid w:val="00DB1629"/>
    <w:rsid w:val="00DB1B72"/>
    <w:rsid w:val="00DB1EB0"/>
    <w:rsid w:val="00DB413C"/>
    <w:rsid w:val="00DB4E71"/>
    <w:rsid w:val="00DB535B"/>
    <w:rsid w:val="00DB6634"/>
    <w:rsid w:val="00DB67AA"/>
    <w:rsid w:val="00DB6CA4"/>
    <w:rsid w:val="00DB771A"/>
    <w:rsid w:val="00DB7F67"/>
    <w:rsid w:val="00DC04FB"/>
    <w:rsid w:val="00DC1B30"/>
    <w:rsid w:val="00DC2B5E"/>
    <w:rsid w:val="00DC6993"/>
    <w:rsid w:val="00DC6B6E"/>
    <w:rsid w:val="00DC7BE8"/>
    <w:rsid w:val="00DD0704"/>
    <w:rsid w:val="00DD08A5"/>
    <w:rsid w:val="00DD399E"/>
    <w:rsid w:val="00DD3DD7"/>
    <w:rsid w:val="00DD5391"/>
    <w:rsid w:val="00DD55EC"/>
    <w:rsid w:val="00DD7407"/>
    <w:rsid w:val="00DD7903"/>
    <w:rsid w:val="00DD7B5B"/>
    <w:rsid w:val="00DE0A47"/>
    <w:rsid w:val="00DE455B"/>
    <w:rsid w:val="00DE4F0D"/>
    <w:rsid w:val="00DE4F17"/>
    <w:rsid w:val="00DE571F"/>
    <w:rsid w:val="00DE57D7"/>
    <w:rsid w:val="00DE58CD"/>
    <w:rsid w:val="00DF37AD"/>
    <w:rsid w:val="00DF423F"/>
    <w:rsid w:val="00DF43D1"/>
    <w:rsid w:val="00DF4714"/>
    <w:rsid w:val="00DF5701"/>
    <w:rsid w:val="00DF60B1"/>
    <w:rsid w:val="00E00025"/>
    <w:rsid w:val="00E002FE"/>
    <w:rsid w:val="00E00731"/>
    <w:rsid w:val="00E0098C"/>
    <w:rsid w:val="00E0129C"/>
    <w:rsid w:val="00E01F4E"/>
    <w:rsid w:val="00E03102"/>
    <w:rsid w:val="00E04CD9"/>
    <w:rsid w:val="00E05BC4"/>
    <w:rsid w:val="00E0720B"/>
    <w:rsid w:val="00E10AF5"/>
    <w:rsid w:val="00E10FFC"/>
    <w:rsid w:val="00E11C81"/>
    <w:rsid w:val="00E122BA"/>
    <w:rsid w:val="00E1252B"/>
    <w:rsid w:val="00E12C78"/>
    <w:rsid w:val="00E13F1C"/>
    <w:rsid w:val="00E13F1F"/>
    <w:rsid w:val="00E1548C"/>
    <w:rsid w:val="00E15BBA"/>
    <w:rsid w:val="00E174F4"/>
    <w:rsid w:val="00E1765B"/>
    <w:rsid w:val="00E229EF"/>
    <w:rsid w:val="00E22CE4"/>
    <w:rsid w:val="00E23CAB"/>
    <w:rsid w:val="00E25B07"/>
    <w:rsid w:val="00E25C60"/>
    <w:rsid w:val="00E2761B"/>
    <w:rsid w:val="00E30C42"/>
    <w:rsid w:val="00E318F0"/>
    <w:rsid w:val="00E32133"/>
    <w:rsid w:val="00E32AF7"/>
    <w:rsid w:val="00E36959"/>
    <w:rsid w:val="00E36AAD"/>
    <w:rsid w:val="00E405CA"/>
    <w:rsid w:val="00E4140C"/>
    <w:rsid w:val="00E41646"/>
    <w:rsid w:val="00E4175A"/>
    <w:rsid w:val="00E427E0"/>
    <w:rsid w:val="00E43358"/>
    <w:rsid w:val="00E43C1A"/>
    <w:rsid w:val="00E44853"/>
    <w:rsid w:val="00E46FD0"/>
    <w:rsid w:val="00E4755C"/>
    <w:rsid w:val="00E512CF"/>
    <w:rsid w:val="00E51C58"/>
    <w:rsid w:val="00E51D8D"/>
    <w:rsid w:val="00E52C4D"/>
    <w:rsid w:val="00E52F23"/>
    <w:rsid w:val="00E530FE"/>
    <w:rsid w:val="00E533BE"/>
    <w:rsid w:val="00E557C5"/>
    <w:rsid w:val="00E566BF"/>
    <w:rsid w:val="00E56FE5"/>
    <w:rsid w:val="00E57396"/>
    <w:rsid w:val="00E60160"/>
    <w:rsid w:val="00E61D8D"/>
    <w:rsid w:val="00E63ABE"/>
    <w:rsid w:val="00E63FB8"/>
    <w:rsid w:val="00E66512"/>
    <w:rsid w:val="00E66D94"/>
    <w:rsid w:val="00E67305"/>
    <w:rsid w:val="00E67534"/>
    <w:rsid w:val="00E70CD6"/>
    <w:rsid w:val="00E72DD8"/>
    <w:rsid w:val="00E74B1C"/>
    <w:rsid w:val="00E756EF"/>
    <w:rsid w:val="00E7666D"/>
    <w:rsid w:val="00E807D2"/>
    <w:rsid w:val="00E807E2"/>
    <w:rsid w:val="00E8086D"/>
    <w:rsid w:val="00E80872"/>
    <w:rsid w:val="00E821B2"/>
    <w:rsid w:val="00E8342E"/>
    <w:rsid w:val="00E83763"/>
    <w:rsid w:val="00E84832"/>
    <w:rsid w:val="00E85B19"/>
    <w:rsid w:val="00E8743A"/>
    <w:rsid w:val="00E90B55"/>
    <w:rsid w:val="00E90BBE"/>
    <w:rsid w:val="00E90E25"/>
    <w:rsid w:val="00E92347"/>
    <w:rsid w:val="00E92BED"/>
    <w:rsid w:val="00E963D1"/>
    <w:rsid w:val="00E965D3"/>
    <w:rsid w:val="00EA2047"/>
    <w:rsid w:val="00EA2BBA"/>
    <w:rsid w:val="00EA2F44"/>
    <w:rsid w:val="00EA3637"/>
    <w:rsid w:val="00EA4190"/>
    <w:rsid w:val="00EA4259"/>
    <w:rsid w:val="00EA4B64"/>
    <w:rsid w:val="00EA7279"/>
    <w:rsid w:val="00EA73AA"/>
    <w:rsid w:val="00EA7500"/>
    <w:rsid w:val="00EB0142"/>
    <w:rsid w:val="00EB0986"/>
    <w:rsid w:val="00EB0ADB"/>
    <w:rsid w:val="00EB0F55"/>
    <w:rsid w:val="00EB1A86"/>
    <w:rsid w:val="00EB1C0E"/>
    <w:rsid w:val="00EB24FA"/>
    <w:rsid w:val="00EB2AC6"/>
    <w:rsid w:val="00EB2B42"/>
    <w:rsid w:val="00EB32C0"/>
    <w:rsid w:val="00EB32F2"/>
    <w:rsid w:val="00EB5896"/>
    <w:rsid w:val="00EB7412"/>
    <w:rsid w:val="00EB787D"/>
    <w:rsid w:val="00EB7AA5"/>
    <w:rsid w:val="00EB7C76"/>
    <w:rsid w:val="00EC00AE"/>
    <w:rsid w:val="00EC0E99"/>
    <w:rsid w:val="00EC2561"/>
    <w:rsid w:val="00EC2636"/>
    <w:rsid w:val="00EC30D0"/>
    <w:rsid w:val="00EC316E"/>
    <w:rsid w:val="00EC4357"/>
    <w:rsid w:val="00EC47D0"/>
    <w:rsid w:val="00EC4D23"/>
    <w:rsid w:val="00EC5B95"/>
    <w:rsid w:val="00EC5CE9"/>
    <w:rsid w:val="00EC6BB2"/>
    <w:rsid w:val="00EC6C39"/>
    <w:rsid w:val="00EC6F60"/>
    <w:rsid w:val="00ED0014"/>
    <w:rsid w:val="00ED1079"/>
    <w:rsid w:val="00ED319B"/>
    <w:rsid w:val="00ED4324"/>
    <w:rsid w:val="00ED4C38"/>
    <w:rsid w:val="00EE219A"/>
    <w:rsid w:val="00EE30A5"/>
    <w:rsid w:val="00EE377E"/>
    <w:rsid w:val="00EE5528"/>
    <w:rsid w:val="00EE5A31"/>
    <w:rsid w:val="00EE72AC"/>
    <w:rsid w:val="00EF0272"/>
    <w:rsid w:val="00EF05B5"/>
    <w:rsid w:val="00EF1BA0"/>
    <w:rsid w:val="00EF1D53"/>
    <w:rsid w:val="00EF31DE"/>
    <w:rsid w:val="00EF4053"/>
    <w:rsid w:val="00EF4D46"/>
    <w:rsid w:val="00EF4DEB"/>
    <w:rsid w:val="00EF5C40"/>
    <w:rsid w:val="00F012FC"/>
    <w:rsid w:val="00F018D4"/>
    <w:rsid w:val="00F01C12"/>
    <w:rsid w:val="00F022DC"/>
    <w:rsid w:val="00F024CE"/>
    <w:rsid w:val="00F0627F"/>
    <w:rsid w:val="00F06B31"/>
    <w:rsid w:val="00F116A1"/>
    <w:rsid w:val="00F116F3"/>
    <w:rsid w:val="00F11797"/>
    <w:rsid w:val="00F11888"/>
    <w:rsid w:val="00F12083"/>
    <w:rsid w:val="00F1274E"/>
    <w:rsid w:val="00F153C5"/>
    <w:rsid w:val="00F15EB8"/>
    <w:rsid w:val="00F16AC5"/>
    <w:rsid w:val="00F17428"/>
    <w:rsid w:val="00F222B5"/>
    <w:rsid w:val="00F270F9"/>
    <w:rsid w:val="00F3032A"/>
    <w:rsid w:val="00F32233"/>
    <w:rsid w:val="00F325B6"/>
    <w:rsid w:val="00F33B5D"/>
    <w:rsid w:val="00F3489E"/>
    <w:rsid w:val="00F3597F"/>
    <w:rsid w:val="00F370EE"/>
    <w:rsid w:val="00F41626"/>
    <w:rsid w:val="00F42943"/>
    <w:rsid w:val="00F42B29"/>
    <w:rsid w:val="00F42C77"/>
    <w:rsid w:val="00F430C8"/>
    <w:rsid w:val="00F44377"/>
    <w:rsid w:val="00F446B2"/>
    <w:rsid w:val="00F451CA"/>
    <w:rsid w:val="00F50007"/>
    <w:rsid w:val="00F53698"/>
    <w:rsid w:val="00F538FF"/>
    <w:rsid w:val="00F54DB0"/>
    <w:rsid w:val="00F55330"/>
    <w:rsid w:val="00F55B78"/>
    <w:rsid w:val="00F5617F"/>
    <w:rsid w:val="00F56C2C"/>
    <w:rsid w:val="00F57A2F"/>
    <w:rsid w:val="00F57C18"/>
    <w:rsid w:val="00F606D6"/>
    <w:rsid w:val="00F60B0D"/>
    <w:rsid w:val="00F613AD"/>
    <w:rsid w:val="00F61555"/>
    <w:rsid w:val="00F6185C"/>
    <w:rsid w:val="00F6245F"/>
    <w:rsid w:val="00F62BC9"/>
    <w:rsid w:val="00F65A4D"/>
    <w:rsid w:val="00F66EED"/>
    <w:rsid w:val="00F674EC"/>
    <w:rsid w:val="00F67B9A"/>
    <w:rsid w:val="00F67C47"/>
    <w:rsid w:val="00F718C4"/>
    <w:rsid w:val="00F74C16"/>
    <w:rsid w:val="00F76212"/>
    <w:rsid w:val="00F77126"/>
    <w:rsid w:val="00F80456"/>
    <w:rsid w:val="00F8155D"/>
    <w:rsid w:val="00F82509"/>
    <w:rsid w:val="00F83D67"/>
    <w:rsid w:val="00F83E81"/>
    <w:rsid w:val="00F85402"/>
    <w:rsid w:val="00F86117"/>
    <w:rsid w:val="00F864C8"/>
    <w:rsid w:val="00F923C3"/>
    <w:rsid w:val="00F949FE"/>
    <w:rsid w:val="00F94D8E"/>
    <w:rsid w:val="00F95930"/>
    <w:rsid w:val="00F962C9"/>
    <w:rsid w:val="00F968A4"/>
    <w:rsid w:val="00FA5764"/>
    <w:rsid w:val="00FA65C7"/>
    <w:rsid w:val="00FA6885"/>
    <w:rsid w:val="00FA7234"/>
    <w:rsid w:val="00FA7A86"/>
    <w:rsid w:val="00FA7CFE"/>
    <w:rsid w:val="00FA7EC4"/>
    <w:rsid w:val="00FB0331"/>
    <w:rsid w:val="00FB0480"/>
    <w:rsid w:val="00FB084D"/>
    <w:rsid w:val="00FB1E2F"/>
    <w:rsid w:val="00FB2E36"/>
    <w:rsid w:val="00FB4304"/>
    <w:rsid w:val="00FB4C37"/>
    <w:rsid w:val="00FB68DA"/>
    <w:rsid w:val="00FC1028"/>
    <w:rsid w:val="00FC11AA"/>
    <w:rsid w:val="00FC183B"/>
    <w:rsid w:val="00FC272E"/>
    <w:rsid w:val="00FC32A1"/>
    <w:rsid w:val="00FC74B2"/>
    <w:rsid w:val="00FC7F1F"/>
    <w:rsid w:val="00FD0B47"/>
    <w:rsid w:val="00FD198E"/>
    <w:rsid w:val="00FD31F2"/>
    <w:rsid w:val="00FD3334"/>
    <w:rsid w:val="00FD4BFE"/>
    <w:rsid w:val="00FD56CB"/>
    <w:rsid w:val="00FD6E32"/>
    <w:rsid w:val="00FE07D8"/>
    <w:rsid w:val="00FE08A2"/>
    <w:rsid w:val="00FE0DF7"/>
    <w:rsid w:val="00FE2C11"/>
    <w:rsid w:val="00FE38D7"/>
    <w:rsid w:val="00FE4D86"/>
    <w:rsid w:val="00FE68AE"/>
    <w:rsid w:val="00FE74AE"/>
    <w:rsid w:val="00FE791D"/>
    <w:rsid w:val="00FF0CAC"/>
    <w:rsid w:val="00FF15C0"/>
    <w:rsid w:val="00FF422A"/>
    <w:rsid w:val="00FF4394"/>
    <w:rsid w:val="00FF49EC"/>
    <w:rsid w:val="00FF5111"/>
    <w:rsid w:val="00FF5FB7"/>
    <w:rsid w:val="00FF6124"/>
    <w:rsid w:val="00FF6A97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C2F78F9"/>
  <w15:chartTrackingRefBased/>
  <w15:docId w15:val="{EC552295-0256-5141-AE42-D9C06F078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2A5"/>
    <w:pPr>
      <w:widowControl w:val="0"/>
      <w:jc w:val="both"/>
    </w:pPr>
    <w:rPr>
      <w:rFonts w:ascii="Times New Roman" w:hAnsi="Times New Roman" w:cs="Times New Roman (本文のフォント - コンプレ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1CA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2B42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E42A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E42A5"/>
  </w:style>
  <w:style w:type="character" w:styleId="PageNumber">
    <w:name w:val="page number"/>
    <w:basedOn w:val="DefaultParagraphFont"/>
    <w:uiPriority w:val="99"/>
    <w:semiHidden/>
    <w:unhideWhenUsed/>
    <w:rsid w:val="00CE42A5"/>
  </w:style>
  <w:style w:type="paragraph" w:styleId="Header">
    <w:name w:val="header"/>
    <w:basedOn w:val="Normal"/>
    <w:link w:val="HeaderChar"/>
    <w:uiPriority w:val="99"/>
    <w:unhideWhenUsed/>
    <w:rsid w:val="00CE42A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E42A5"/>
  </w:style>
  <w:style w:type="character" w:styleId="LineNumber">
    <w:name w:val="line number"/>
    <w:basedOn w:val="DefaultParagraphFont"/>
    <w:uiPriority w:val="99"/>
    <w:semiHidden/>
    <w:unhideWhenUsed/>
    <w:rsid w:val="00CE42A5"/>
  </w:style>
  <w:style w:type="character" w:styleId="Hyperlink">
    <w:name w:val="Hyperlink"/>
    <w:basedOn w:val="DefaultParagraphFont"/>
    <w:uiPriority w:val="99"/>
    <w:unhideWhenUsed/>
    <w:rsid w:val="00D7133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7133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F451CA"/>
    <w:rPr>
      <w:rFonts w:asciiTheme="majorHAnsi" w:eastAsiaTheme="majorEastAsia" w:hAnsiTheme="majorHAnsi" w:cstheme="majorBidi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E26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E263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E263D"/>
    <w:rPr>
      <w:rFonts w:ascii="Times New Roman" w:hAnsi="Times New Roman" w:cs="Times New Roman (本文のフォント - コンプレ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6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63D"/>
    <w:rPr>
      <w:rFonts w:ascii="Times New Roman" w:hAnsi="Times New Roman" w:cs="Times New Roman (本文のフォント - コンプレ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63D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3D"/>
    <w:rPr>
      <w:rFonts w:ascii="MS Mincho" w:eastAsia="MS Mincho" w:hAnsi="Times New Roman" w:cs="Times New Roman (本文のフォント - コンプレ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2B42"/>
    <w:rPr>
      <w:rFonts w:asciiTheme="majorHAnsi" w:eastAsiaTheme="majorEastAsia" w:hAnsiTheme="majorHAnsi" w:cstheme="majorBidi"/>
    </w:rPr>
  </w:style>
  <w:style w:type="character" w:styleId="Emphasis">
    <w:name w:val="Emphasis"/>
    <w:basedOn w:val="DefaultParagraphFont"/>
    <w:uiPriority w:val="20"/>
    <w:qFormat/>
    <w:rsid w:val="00A17B53"/>
    <w:rPr>
      <w:i/>
      <w:iCs/>
    </w:rPr>
  </w:style>
  <w:style w:type="paragraph" w:styleId="Revision">
    <w:name w:val="Revision"/>
    <w:hidden/>
    <w:uiPriority w:val="99"/>
    <w:semiHidden/>
    <w:rsid w:val="00075330"/>
    <w:rPr>
      <w:rFonts w:ascii="Times New Roman" w:hAnsi="Times New Roman" w:cs="Times New Roman (本文のフォント - コンプレ"/>
    </w:rPr>
  </w:style>
  <w:style w:type="paragraph" w:customStyle="1" w:styleId="1">
    <w:name w:val="文献目録1"/>
    <w:basedOn w:val="Normal"/>
    <w:link w:val="Bibliography"/>
    <w:rsid w:val="00CE439A"/>
    <w:pPr>
      <w:ind w:left="720" w:hanging="720"/>
    </w:pPr>
    <w:rPr>
      <w:rFonts w:cs="Times New Roman"/>
      <w:sz w:val="24"/>
    </w:rPr>
  </w:style>
  <w:style w:type="character" w:customStyle="1" w:styleId="Bibliography">
    <w:name w:val="Bibliography (文字)"/>
    <w:basedOn w:val="DefaultParagraphFont"/>
    <w:link w:val="1"/>
    <w:rsid w:val="00CE439A"/>
    <w:rPr>
      <w:rFonts w:ascii="Times New Roman" w:hAnsi="Times New Roman" w:cs="Times New Roman"/>
      <w:sz w:val="24"/>
    </w:rPr>
  </w:style>
  <w:style w:type="paragraph" w:customStyle="1" w:styleId="2">
    <w:name w:val="文献目録2"/>
    <w:basedOn w:val="Normal"/>
    <w:link w:val="Bibliography1"/>
    <w:rsid w:val="00D451B4"/>
    <w:pPr>
      <w:ind w:left="720" w:hangingChars="295" w:hanging="720"/>
    </w:pPr>
    <w:rPr>
      <w:rFonts w:cs="Times New Roman"/>
      <w:sz w:val="24"/>
    </w:rPr>
  </w:style>
  <w:style w:type="character" w:customStyle="1" w:styleId="Bibliography1">
    <w:name w:val="Bibliography (文字)1"/>
    <w:basedOn w:val="DefaultParagraphFont"/>
    <w:link w:val="2"/>
    <w:rsid w:val="00D451B4"/>
    <w:rPr>
      <w:rFonts w:ascii="Times New Roman" w:hAnsi="Times New Roman" w:cs="Times New Roman"/>
      <w:sz w:val="24"/>
    </w:rPr>
  </w:style>
  <w:style w:type="paragraph" w:customStyle="1" w:styleId="3">
    <w:name w:val="文献目録3"/>
    <w:basedOn w:val="Normal"/>
    <w:link w:val="Bibliography2"/>
    <w:rsid w:val="001E5E73"/>
    <w:pPr>
      <w:ind w:left="720" w:hanging="720"/>
    </w:pPr>
    <w:rPr>
      <w:sz w:val="24"/>
    </w:rPr>
  </w:style>
  <w:style w:type="character" w:customStyle="1" w:styleId="Bibliography2">
    <w:name w:val="Bibliography (文字)2"/>
    <w:basedOn w:val="DefaultParagraphFont"/>
    <w:link w:val="3"/>
    <w:rsid w:val="001E5E73"/>
    <w:rPr>
      <w:rFonts w:ascii="Times New Roman" w:hAnsi="Times New Roman" w:cs="Times New Roman (本文のフォント - コンプレ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5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91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7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2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4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63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24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5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.Castonguay@dfo-mpo.gc.ca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karai@umces.edu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secor@umces.edu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AD73AFD-CBC9-4973-A0BB-1FFB87F91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69</TotalTime>
  <Pages>7</Pages>
  <Words>897</Words>
  <Characters>5119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井　考磨</dc:creator>
  <cp:keywords/>
  <dc:description/>
  <cp:lastModifiedBy>Sathya S.</cp:lastModifiedBy>
  <cp:revision>1478</cp:revision>
  <dcterms:created xsi:type="dcterms:W3CDTF">2020-06-08T18:24:00Z</dcterms:created>
  <dcterms:modified xsi:type="dcterms:W3CDTF">2021-03-11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MY7zSNsQ"/&gt;&lt;style id="http://www.zotero.org/styles/nature" hasBibliography="1" bibliographyStyleHasBeenSet="0"/&gt;&lt;prefs&gt;&lt;pref name="fieldType" value="Field"/&gt;&lt;pref name="delayCitationUpdates" valu</vt:lpwstr>
  </property>
  <property fmtid="{D5CDD505-2E9C-101B-9397-08002B2CF9AE}" pid="3" name="ZOTERO_PREF_2">
    <vt:lpwstr>e="true"/&gt;&lt;pref name="dontAskDelayCitationUpdates" value="true"/&gt;&lt;/prefs&gt;&lt;/data&gt;</vt:lpwstr>
  </property>
</Properties>
</file>